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9010EC" w14:textId="77777777" w:rsidR="000C7091" w:rsidRPr="006B505C" w:rsidRDefault="000C7091" w:rsidP="000C7091">
      <w:pPr>
        <w:pStyle w:val="BodyA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Supplemental Table 1</w:t>
      </w:r>
      <w:r w:rsidRPr="006B505C">
        <w:rPr>
          <w:rFonts w:ascii="Times New Roman" w:hAnsi="Times New Roman" w:cs="Times New Roman"/>
          <w:i/>
          <w:iCs/>
        </w:rPr>
        <w:t xml:space="preserve">- Demonstrates the number of </w:t>
      </w:r>
      <w:r>
        <w:rPr>
          <w:rFonts w:ascii="Times New Roman" w:hAnsi="Times New Roman" w:cs="Times New Roman"/>
          <w:i/>
          <w:iCs/>
        </w:rPr>
        <w:t xml:space="preserve">ESA </w:t>
      </w:r>
      <w:r w:rsidRPr="006B505C">
        <w:rPr>
          <w:rFonts w:ascii="Times New Roman" w:hAnsi="Times New Roman" w:cs="Times New Roman"/>
          <w:i/>
          <w:iCs/>
        </w:rPr>
        <w:t xml:space="preserve">identified and ablated in each patient and the achieved ablation response on a per </w:t>
      </w:r>
      <w:r>
        <w:rPr>
          <w:rFonts w:ascii="Times New Roman" w:hAnsi="Times New Roman" w:cs="Times New Roman"/>
          <w:i/>
          <w:iCs/>
        </w:rPr>
        <w:t xml:space="preserve">ESA </w:t>
      </w:r>
      <w:r w:rsidRPr="006B505C">
        <w:rPr>
          <w:rFonts w:ascii="Times New Roman" w:hAnsi="Times New Roman" w:cs="Times New Roman"/>
          <w:i/>
          <w:iCs/>
        </w:rPr>
        <w:t xml:space="preserve">basis. </w:t>
      </w:r>
    </w:p>
    <w:tbl>
      <w:tblPr>
        <w:tblW w:w="11484" w:type="dxa"/>
        <w:tblInd w:w="-156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851"/>
        <w:gridCol w:w="1135"/>
        <w:gridCol w:w="992"/>
        <w:gridCol w:w="1559"/>
        <w:gridCol w:w="1559"/>
        <w:gridCol w:w="1701"/>
        <w:gridCol w:w="567"/>
        <w:gridCol w:w="992"/>
        <w:gridCol w:w="1016"/>
        <w:gridCol w:w="119"/>
        <w:gridCol w:w="993"/>
      </w:tblGrid>
      <w:tr w:rsidR="000C7091" w:rsidRPr="006B505C" w14:paraId="57A9D297" w14:textId="77777777" w:rsidTr="004B04E1">
        <w:trPr>
          <w:trHeight w:val="1211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60566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atient ID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A07D4" w14:textId="5A6B3074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umber of ESA</w:t>
            </w:r>
            <w:r w:rsidR="00244406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*</w:t>
            </w:r>
            <w:r w:rsidRPr="00381E9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identi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B078A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umber of ESA</w:t>
            </w:r>
            <w:r w:rsidRPr="00381E9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ablat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1D0377" w14:textId="77777777" w:rsidR="000C7091" w:rsidRPr="006B505C" w:rsidRDefault="000C7091" w:rsidP="00B61E08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natomical location of ES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AA6E6" w14:textId="15D22E65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isible on pre-PVI</w:t>
            </w:r>
            <w:r w:rsidR="00244406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Ͳ</w:t>
            </w:r>
            <w:r w:rsidRPr="00381E9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381E9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ap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1A804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roportion of pos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-PVI maps that identify the ESA</w:t>
            </w:r>
            <w:r w:rsidRPr="00381E9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ablated %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</w:tcPr>
          <w:p w14:paraId="5A17487D" w14:textId="77777777" w:rsidR="000C7091" w:rsidRPr="006904A1" w:rsidRDefault="000C7091" w:rsidP="00B61E08">
            <w:pPr>
              <w:rPr>
                <w:rFonts w:ascii="Times New Roman" w:eastAsia="Cambria" w:hAnsi="Times New Roman" w:cs="Times New Roman"/>
                <w:b/>
                <w:color w:val="000000"/>
                <w:sz w:val="22"/>
                <w:szCs w:val="22"/>
                <w:u w:color="000000"/>
                <w:bdr w:val="nil"/>
                <w:lang w:val="en-GB"/>
              </w:rPr>
            </w:pPr>
            <w:r w:rsidRPr="006904A1">
              <w:rPr>
                <w:rFonts w:ascii="Times New Roman" w:eastAsia="Cambria" w:hAnsi="Times New Roman" w:cs="Times New Roman"/>
                <w:b/>
                <w:color w:val="000000"/>
                <w:sz w:val="22"/>
                <w:szCs w:val="22"/>
                <w:u w:color="000000"/>
                <w:bdr w:val="nil"/>
                <w:lang w:val="en-GB"/>
              </w:rPr>
              <w:t>Identified on sequential STAR maps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4D59A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blation respons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347E4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blation duration min</w:t>
            </w:r>
          </w:p>
        </w:tc>
      </w:tr>
      <w:tr w:rsidR="000C7091" w:rsidRPr="006B505C" w14:paraId="510A1C6F" w14:textId="77777777" w:rsidTr="004B04E1">
        <w:trPr>
          <w:trHeight w:val="1380"/>
        </w:trPr>
        <w:tc>
          <w:tcPr>
            <w:tcW w:w="851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0BFC0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6B50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1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8FAE0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4D19D9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575B1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</w:t>
            </w: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w anterior</w:t>
            </w:r>
          </w:p>
          <w:p w14:paraId="52E0FBAA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1C2385F9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</w:t>
            </w: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gh anterior</w:t>
            </w:r>
          </w:p>
          <w:p w14:paraId="19D75370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74A8A914" w14:textId="77777777" w:rsidR="000C7091" w:rsidRPr="006B505C" w:rsidRDefault="000C7091" w:rsidP="00B61E08">
            <w:pPr>
              <w:pStyle w:val="Body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docardial proximal CS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B69B8" w14:textId="77777777" w:rsidR="000C7091" w:rsidRPr="00381E9E" w:rsidRDefault="000C7091" w:rsidP="004B04E1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  <w:p w14:paraId="04C3584B" w14:textId="77777777" w:rsidR="000C7091" w:rsidRPr="00381E9E" w:rsidRDefault="000C7091" w:rsidP="004B04E1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1DF99934" w14:textId="77777777" w:rsidR="00B61E08" w:rsidRDefault="00B61E08" w:rsidP="004B04E1"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51EDB4F" w14:textId="77777777" w:rsidR="000C7091" w:rsidRPr="00381E9E" w:rsidRDefault="000C7091" w:rsidP="004B04E1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  <w:p w14:paraId="1BD04A08" w14:textId="77777777" w:rsidR="000C7091" w:rsidRPr="00924FDC" w:rsidRDefault="000C7091" w:rsidP="004B04E1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53B73AEB" w14:textId="26BDA9DC" w:rsidR="000C7091" w:rsidRPr="006B505C" w:rsidRDefault="000C7091" w:rsidP="004B04E1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C25AF" w14:textId="20118424" w:rsidR="000C7091" w:rsidRPr="00381E9E" w:rsidRDefault="000C7091" w:rsidP="004B04E1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</w:t>
            </w:r>
          </w:p>
          <w:p w14:paraId="651E7C05" w14:textId="77777777" w:rsidR="000C7091" w:rsidRPr="00381E9E" w:rsidRDefault="000C7091" w:rsidP="004B04E1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0B772DAB" w14:textId="77777777" w:rsidR="00B61E08" w:rsidRDefault="00B61E08" w:rsidP="004B04E1"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D88B6AA" w14:textId="77777777" w:rsidR="000C7091" w:rsidRPr="00381E9E" w:rsidRDefault="000C7091" w:rsidP="004B04E1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</w:t>
            </w:r>
          </w:p>
          <w:p w14:paraId="60D47258" w14:textId="77777777" w:rsidR="000C7091" w:rsidRPr="00924FDC" w:rsidRDefault="000C7091" w:rsidP="004B04E1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4166D5E9" w14:textId="552A248D" w:rsidR="000C7091" w:rsidRPr="006B505C" w:rsidRDefault="000C7091" w:rsidP="004B04E1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</w:t>
            </w:r>
          </w:p>
        </w:tc>
        <w:tc>
          <w:tcPr>
            <w:tcW w:w="200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91D9E" w14:textId="77777777" w:rsidR="000C7091" w:rsidRPr="00381E9E" w:rsidRDefault="00844E4E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   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L</w:t>
            </w:r>
          </w:p>
          <w:p w14:paraId="4162054C" w14:textId="77777777" w:rsidR="000C7091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761FC16D" w14:textId="77777777" w:rsidR="00B61E08" w:rsidRDefault="00B61E08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6015C0E1" w14:textId="727D7320" w:rsidR="00B61E08" w:rsidRDefault="00B61E08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Yes                    SCL</w:t>
            </w:r>
          </w:p>
          <w:p w14:paraId="3D956A74" w14:textId="77777777" w:rsidR="00B61E08" w:rsidRDefault="00B61E08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0C5147C7" w14:textId="0B000347" w:rsidR="000C7091" w:rsidRPr="004B04E1" w:rsidRDefault="00FF148D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Yes                    </w:t>
            </w:r>
            <w:r w:rsidR="00B61E08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CL</w:t>
            </w:r>
          </w:p>
        </w:tc>
        <w:tc>
          <w:tcPr>
            <w:tcW w:w="1112" w:type="dxa"/>
            <w:gridSpan w:val="2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B60E1" w14:textId="77777777" w:rsidR="000C7091" w:rsidRPr="00381E9E" w:rsidRDefault="000C7091" w:rsidP="004B04E1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3</w:t>
            </w:r>
          </w:p>
          <w:p w14:paraId="72006B6E" w14:textId="77777777" w:rsidR="000C7091" w:rsidRPr="00381E9E" w:rsidRDefault="000C7091" w:rsidP="004B04E1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669D3AF5" w14:textId="77777777" w:rsidR="00B61E08" w:rsidRDefault="00B61E08" w:rsidP="004B04E1"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526570C" w14:textId="77777777" w:rsidR="000C7091" w:rsidRPr="00381E9E" w:rsidRDefault="000C7091" w:rsidP="004B04E1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8</w:t>
            </w:r>
          </w:p>
          <w:p w14:paraId="7AE6130A" w14:textId="77777777" w:rsidR="000C7091" w:rsidRPr="00924FDC" w:rsidRDefault="000C7091" w:rsidP="004B04E1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1D5E986C" w14:textId="5C0DFF8C" w:rsidR="000C7091" w:rsidRPr="006B505C" w:rsidRDefault="000C7091" w:rsidP="004B04E1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1</w:t>
            </w:r>
          </w:p>
        </w:tc>
      </w:tr>
      <w:tr w:rsidR="000C7091" w:rsidRPr="006B505C" w14:paraId="6C6CA6A2" w14:textId="77777777" w:rsidTr="004B04E1">
        <w:trPr>
          <w:trHeight w:val="942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1A6D1" w14:textId="2821C181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6B50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996742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1B25D2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6B0C6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of/LAA</w:t>
            </w:r>
          </w:p>
          <w:p w14:paraId="2E385A59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42EEC792" w14:textId="77777777" w:rsidR="000C7091" w:rsidRPr="006B505C" w:rsidRDefault="000C7091" w:rsidP="00B61E08">
            <w:pPr>
              <w:pStyle w:val="Body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anteri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6B1191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  <w:p w14:paraId="6F8DC63C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CFACE7B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D000B4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</w:t>
            </w:r>
          </w:p>
          <w:p w14:paraId="42B7BFD3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1E46D19A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3D385" w14:textId="423A78C2" w:rsidR="000C7091" w:rsidRPr="00B61E08" w:rsidRDefault="00B61E08" w:rsidP="00B61E08">
            <w:pPr>
              <w:pStyle w:val="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            </w:t>
            </w:r>
            <w:proofErr w:type="spellStart"/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  <w:proofErr w:type="spellEnd"/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ffect</w:t>
            </w:r>
          </w:p>
          <w:p w14:paraId="48364F3C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668A9A4B" w14:textId="630D1DEB" w:rsidR="000C7091" w:rsidRPr="006B505C" w:rsidRDefault="00B61E08" w:rsidP="00B61E08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                   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L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E25DB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8</w:t>
            </w:r>
          </w:p>
          <w:p w14:paraId="470F3101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CD7C350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5</w:t>
            </w:r>
          </w:p>
        </w:tc>
      </w:tr>
      <w:tr w:rsidR="000C7091" w:rsidRPr="006B505C" w14:paraId="33C37576" w14:textId="77777777" w:rsidTr="004B04E1">
        <w:trPr>
          <w:trHeight w:val="1724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17523" w14:textId="7BEBA32E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6B50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782ED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69550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B0863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roof</w:t>
            </w:r>
          </w:p>
          <w:p w14:paraId="7C3D8E23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6082BC30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posterior</w:t>
            </w:r>
          </w:p>
          <w:p w14:paraId="127A77CC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7F529855" w14:textId="77777777" w:rsidR="000C7091" w:rsidRPr="00924FDC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 anterior</w:t>
            </w:r>
          </w:p>
          <w:p w14:paraId="1EAB032C" w14:textId="77777777" w:rsidR="000C7091" w:rsidRPr="00924FDC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1A56011" w14:textId="77777777" w:rsidR="000C7091" w:rsidRPr="006B505C" w:rsidRDefault="000C7091" w:rsidP="00B61E08">
            <w:pPr>
              <w:pStyle w:val="Body"/>
              <w:rPr>
                <w:rFonts w:ascii="Times New Roman" w:hAnsi="Times New Roman" w:cs="Times New Roman"/>
              </w:rPr>
            </w:pPr>
            <w:r w:rsidRPr="003F314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ptal R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31EAD" w14:textId="77777777" w:rsidR="000C7091" w:rsidRPr="00381E9E" w:rsidRDefault="000C7091" w:rsidP="00A17097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  <w:p w14:paraId="559CBD05" w14:textId="77777777" w:rsidR="000C7091" w:rsidRPr="00381E9E" w:rsidRDefault="000C7091" w:rsidP="00A17097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790C516A" w14:textId="4EAA4F45" w:rsidR="000C7091" w:rsidRPr="00381E9E" w:rsidRDefault="000C7091" w:rsidP="00A17097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  <w:p w14:paraId="4D326751" w14:textId="1A8A73E4" w:rsidR="000C7091" w:rsidRPr="00924FDC" w:rsidRDefault="000C7091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1B260B3" w14:textId="77777777" w:rsidR="000C7091" w:rsidRPr="00924FDC" w:rsidRDefault="000C7091" w:rsidP="00A17097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  <w:p w14:paraId="2C2CEE55" w14:textId="465A50DE" w:rsidR="00A17097" w:rsidRDefault="00A17097" w:rsidP="004B04E1">
            <w:pPr>
              <w:pStyle w:val="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ED6D74F" w14:textId="5082275D" w:rsidR="000C7091" w:rsidRPr="006B505C" w:rsidRDefault="000C7091" w:rsidP="00A1709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0EC073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  <w:p w14:paraId="57F9D1F2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5F80669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  <w:p w14:paraId="14907DC1" w14:textId="4C8CB50A" w:rsidR="000C7091" w:rsidRPr="00924FDC" w:rsidRDefault="000C7091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3C57F1DD" w14:textId="6C6A2D4C" w:rsidR="000C7091" w:rsidRPr="004B04E1" w:rsidRDefault="000C7091" w:rsidP="004B04E1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  <w:p w14:paraId="29FFFFAF" w14:textId="77777777" w:rsidR="00A17097" w:rsidRDefault="00A17097" w:rsidP="00B61E08"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4E67D1C" w14:textId="52BFFAA9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A5C22" w14:textId="0DCE7913" w:rsidR="000C7091" w:rsidRPr="00381E9E" w:rsidRDefault="00B61E08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            </w:t>
            </w:r>
            <w:proofErr w:type="spellStart"/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  <w:proofErr w:type="spellEnd"/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ffect</w:t>
            </w:r>
          </w:p>
          <w:p w14:paraId="4A8D70B3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F294F88" w14:textId="0971A199" w:rsidR="000C7091" w:rsidRPr="00381E9E" w:rsidRDefault="00FF148D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   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L</w:t>
            </w:r>
          </w:p>
          <w:p w14:paraId="598ABCA4" w14:textId="4D0A17D9" w:rsidR="000C7091" w:rsidRPr="00924FDC" w:rsidRDefault="000C7091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3A73B7D8" w14:textId="4C1236E0" w:rsidR="000C7091" w:rsidRPr="00924FDC" w:rsidRDefault="00B61E08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                    </w:t>
            </w:r>
            <w:r w:rsidR="000C7091"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L</w:t>
            </w:r>
          </w:p>
          <w:p w14:paraId="7EADBA53" w14:textId="4058A8A8" w:rsidR="00A17097" w:rsidRDefault="00A17097" w:rsidP="004B04E1">
            <w:pPr>
              <w:pStyle w:val="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CA3712F" w14:textId="5D00B1B1" w:rsidR="000C7091" w:rsidRPr="006B505C" w:rsidRDefault="00B61E08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                    </w:t>
            </w:r>
            <w:r w:rsidR="000C7091"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L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39DE6E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1</w:t>
            </w:r>
          </w:p>
          <w:p w14:paraId="4817114E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67B01031" w14:textId="51F530B4" w:rsidR="000C7091" w:rsidRPr="004B04E1" w:rsidRDefault="000C7091" w:rsidP="004B04E1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1</w:t>
            </w:r>
          </w:p>
          <w:p w14:paraId="686A0C94" w14:textId="77777777" w:rsidR="000C7091" w:rsidRPr="00924FDC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47716F5E" w14:textId="77777777" w:rsidR="000C7091" w:rsidRPr="00924FDC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0</w:t>
            </w:r>
          </w:p>
          <w:p w14:paraId="3749DF0C" w14:textId="244B0C2D" w:rsidR="00A17097" w:rsidRDefault="00A17097" w:rsidP="004B04E1">
            <w:pPr>
              <w:pStyle w:val="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D392169" w14:textId="69D1F8FD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5</w:t>
            </w:r>
          </w:p>
        </w:tc>
      </w:tr>
      <w:tr w:rsidR="000C7091" w:rsidRPr="006B505C" w14:paraId="023F880E" w14:textId="77777777" w:rsidTr="004B04E1">
        <w:trPr>
          <w:trHeight w:val="1781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7E122C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6B50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8C07D0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48AB6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A1AEB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Roof</w:t>
            </w:r>
          </w:p>
          <w:p w14:paraId="4D87890E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63A1B633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Posterior</w:t>
            </w:r>
          </w:p>
          <w:p w14:paraId="4DD7B3BE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67176B78" w14:textId="77777777" w:rsidR="000C7091" w:rsidRPr="00924FDC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 anterior</w:t>
            </w:r>
          </w:p>
          <w:p w14:paraId="0882C692" w14:textId="77777777" w:rsidR="000C7091" w:rsidRPr="00924FDC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1C0878B4" w14:textId="77777777" w:rsidR="000C7091" w:rsidRPr="006B505C" w:rsidRDefault="000C7091" w:rsidP="00B61E08">
            <w:pPr>
              <w:pStyle w:val="Body"/>
              <w:rPr>
                <w:rFonts w:ascii="Times New Roman" w:hAnsi="Times New Roman" w:cs="Times New Roman"/>
              </w:rPr>
            </w:pPr>
            <w:r w:rsidRPr="003F314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teral R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B4492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  <w:p w14:paraId="27524AD7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1B0DDD9E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  <w:p w14:paraId="3E797C77" w14:textId="45F9475B" w:rsidR="000C7091" w:rsidRPr="00924FDC" w:rsidRDefault="000C7091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55A8B2FA" w14:textId="77777777" w:rsidR="000C7091" w:rsidRPr="00924FDC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  <w:p w14:paraId="5830E5A3" w14:textId="0733486D" w:rsidR="00A17097" w:rsidRDefault="00A17097" w:rsidP="004B04E1">
            <w:pPr>
              <w:pStyle w:val="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0250BD1" w14:textId="76AFFAAE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31D0D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  <w:p w14:paraId="41BE6A8B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410A22D9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  <w:p w14:paraId="212B8A15" w14:textId="556E3352" w:rsidR="000C7091" w:rsidRPr="00924FDC" w:rsidRDefault="000C7091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6FC0F07D" w14:textId="2C018483" w:rsidR="000C7091" w:rsidRPr="004B04E1" w:rsidRDefault="000C7091" w:rsidP="004B04E1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  <w:p w14:paraId="3486EC84" w14:textId="77777777" w:rsidR="00A17097" w:rsidRDefault="00A17097" w:rsidP="00B61E08"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7D6D176" w14:textId="66E684F1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E84FD" w14:textId="48C0E498" w:rsidR="000C7091" w:rsidRPr="00381E9E" w:rsidRDefault="00C23970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            </w:t>
            </w:r>
            <w:proofErr w:type="spellStart"/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  <w:proofErr w:type="spellEnd"/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ffect</w:t>
            </w:r>
          </w:p>
          <w:p w14:paraId="7EB0D80A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615CFAAE" w14:textId="679610A0" w:rsidR="000C7091" w:rsidRPr="00381E9E" w:rsidRDefault="00C23970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   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L</w:t>
            </w:r>
          </w:p>
          <w:p w14:paraId="5FECB99D" w14:textId="51456F21" w:rsidR="000C7091" w:rsidRPr="00924FDC" w:rsidRDefault="000C7091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394866C0" w14:textId="44190BF9" w:rsidR="00A17097" w:rsidRDefault="00C23970" w:rsidP="004B04E1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    </w:t>
            </w:r>
            <w:r w:rsidR="000C7091"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L</w:t>
            </w:r>
          </w:p>
          <w:p w14:paraId="0FED23FB" w14:textId="77777777" w:rsidR="004B04E1" w:rsidRPr="004B04E1" w:rsidRDefault="004B04E1" w:rsidP="004B04E1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55B153EF" w14:textId="372C4B10" w:rsidR="000C7091" w:rsidRPr="006B505C" w:rsidRDefault="00C23970" w:rsidP="00C23970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    </w:t>
            </w:r>
            <w:r w:rsidR="000C7091"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L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EDE500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2</w:t>
            </w:r>
          </w:p>
          <w:p w14:paraId="5776D710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05256525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0</w:t>
            </w:r>
          </w:p>
          <w:p w14:paraId="2830EDB1" w14:textId="178A0377" w:rsidR="000C7091" w:rsidRPr="00924FDC" w:rsidRDefault="000C7091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781B553F" w14:textId="77777777" w:rsidR="000C7091" w:rsidRPr="00924FDC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4</w:t>
            </w:r>
          </w:p>
          <w:p w14:paraId="2D1C55E0" w14:textId="24B3B750" w:rsidR="00A17097" w:rsidRDefault="00A17097" w:rsidP="004B04E1">
            <w:pPr>
              <w:pStyle w:val="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BF21C97" w14:textId="299AA799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5</w:t>
            </w:r>
          </w:p>
        </w:tc>
      </w:tr>
      <w:tr w:rsidR="000C7091" w:rsidRPr="006B505C" w14:paraId="4FE27CD5" w14:textId="77777777" w:rsidTr="004B04E1">
        <w:trPr>
          <w:trHeight w:val="83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3213B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6B50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EAB5A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08127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76665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teral inferior</w:t>
            </w:r>
          </w:p>
          <w:p w14:paraId="42C0177E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5E521EB4" w14:textId="77777777" w:rsidR="000C7091" w:rsidRPr="006B505C" w:rsidRDefault="000C7091" w:rsidP="00B61E08">
            <w:pPr>
              <w:pStyle w:val="Body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 anteri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0C8BE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  <w:p w14:paraId="330B2A91" w14:textId="335B8A1A" w:rsidR="000C7091" w:rsidRPr="00381E9E" w:rsidRDefault="000C7091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4E6CCBB9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06A40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</w:t>
            </w:r>
          </w:p>
          <w:p w14:paraId="09C36EFC" w14:textId="59CDE93A" w:rsidR="000C7091" w:rsidRPr="00381E9E" w:rsidRDefault="000C7091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9856754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9DAAD" w14:textId="2EA32166" w:rsidR="000C7091" w:rsidRPr="00381E9E" w:rsidRDefault="00FF148D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   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L</w:t>
            </w:r>
          </w:p>
          <w:p w14:paraId="0C3F3D63" w14:textId="4B79317C" w:rsidR="000C7091" w:rsidRPr="00381E9E" w:rsidRDefault="000C7091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7122AA6C" w14:textId="3516986D" w:rsidR="000C7091" w:rsidRPr="006B505C" w:rsidRDefault="00C23970" w:rsidP="00C23970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   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0D260" w14:textId="67F7DF84" w:rsidR="000C7091" w:rsidRPr="004B04E1" w:rsidRDefault="000C7091" w:rsidP="004B04E1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8</w:t>
            </w:r>
          </w:p>
          <w:p w14:paraId="258359FC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3B1FD95C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1</w:t>
            </w:r>
          </w:p>
        </w:tc>
      </w:tr>
      <w:tr w:rsidR="000C7091" w:rsidRPr="006B505C" w14:paraId="240C6218" w14:textId="77777777" w:rsidTr="004B04E1">
        <w:trPr>
          <w:trHeight w:val="83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BCC20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6B50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2ABD0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60947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EC3E7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 anterior</w:t>
            </w:r>
          </w:p>
          <w:p w14:paraId="233E7054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D680049" w14:textId="77777777" w:rsidR="000C7091" w:rsidRPr="006B505C" w:rsidRDefault="000C7091" w:rsidP="00B61E08">
            <w:pPr>
              <w:pStyle w:val="Body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roo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A51A1E" w14:textId="23A14645" w:rsidR="000C7091" w:rsidRPr="004B04E1" w:rsidRDefault="000C7091" w:rsidP="004B04E1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  <w:p w14:paraId="1D6C8755" w14:textId="77777777" w:rsidR="00A17097" w:rsidRDefault="00A17097" w:rsidP="00B61E08"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DE7DE97" w14:textId="33173C2E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34410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</w:t>
            </w:r>
          </w:p>
          <w:p w14:paraId="2CB6A549" w14:textId="7D1194DD" w:rsidR="00A17097" w:rsidRDefault="00A17097" w:rsidP="004B04E1">
            <w:pPr>
              <w:pStyle w:val="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1E0BEE5" w14:textId="67907A74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BF9F3" w14:textId="6B75A6A8" w:rsidR="00A17097" w:rsidRDefault="00C23970" w:rsidP="004B04E1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                   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L</w:t>
            </w:r>
          </w:p>
          <w:p w14:paraId="1B876C53" w14:textId="77777777" w:rsidR="004B04E1" w:rsidRPr="004B04E1" w:rsidRDefault="004B04E1" w:rsidP="004B04E1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0808F8CA" w14:textId="75EF9FA2" w:rsidR="000C7091" w:rsidRPr="006B505C" w:rsidRDefault="00C23970" w:rsidP="00C23970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   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R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D05D8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0</w:t>
            </w:r>
          </w:p>
          <w:p w14:paraId="66C3D95F" w14:textId="35537835" w:rsidR="00A17097" w:rsidRDefault="00A17097" w:rsidP="004B04E1">
            <w:pPr>
              <w:pStyle w:val="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BEE67AF" w14:textId="20408891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9</w:t>
            </w:r>
          </w:p>
        </w:tc>
      </w:tr>
      <w:tr w:rsidR="000C7091" w:rsidRPr="006B505C" w14:paraId="19400F4B" w14:textId="77777777" w:rsidTr="004B04E1">
        <w:trPr>
          <w:trHeight w:val="83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BEB12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6B50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5B56D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E1707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2627E8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erior septal</w:t>
            </w:r>
          </w:p>
          <w:p w14:paraId="58D5CA3E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1CBC99FF" w14:textId="77777777" w:rsidR="000C7091" w:rsidRPr="006B505C" w:rsidRDefault="000C7091" w:rsidP="00B61E08">
            <w:pPr>
              <w:pStyle w:val="Body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erior L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C8D94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  <w:p w14:paraId="2995988B" w14:textId="1939725F" w:rsidR="000C7091" w:rsidRPr="00381E9E" w:rsidRDefault="000C7091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6B09D64D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F2A17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</w:t>
            </w:r>
          </w:p>
          <w:p w14:paraId="67A2CE1D" w14:textId="4BE561A1" w:rsidR="000C7091" w:rsidRPr="00381E9E" w:rsidRDefault="000C7091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6BCA17E2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321C7" w14:textId="573839CA" w:rsidR="000C7091" w:rsidRPr="00381E9E" w:rsidRDefault="001848FD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            </w:t>
            </w:r>
            <w:proofErr w:type="spellStart"/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  <w:proofErr w:type="spellEnd"/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ffect</w:t>
            </w:r>
          </w:p>
          <w:p w14:paraId="59821F51" w14:textId="39DF4364" w:rsidR="000C7091" w:rsidRPr="00381E9E" w:rsidRDefault="000C7091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6FF85458" w14:textId="230DEA2E" w:rsidR="000C7091" w:rsidRPr="006B505C" w:rsidRDefault="001848FD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   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L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89FB8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1</w:t>
            </w:r>
          </w:p>
          <w:p w14:paraId="14315304" w14:textId="45292E5E" w:rsidR="000C7091" w:rsidRPr="00381E9E" w:rsidRDefault="000C7091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434A6CE3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5</w:t>
            </w:r>
          </w:p>
        </w:tc>
      </w:tr>
      <w:tr w:rsidR="000C7091" w:rsidRPr="006B505C" w14:paraId="75819C11" w14:textId="77777777" w:rsidTr="004B04E1">
        <w:trPr>
          <w:trHeight w:val="1188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76705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6B50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57FC30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2A151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37F22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erior LAA</w:t>
            </w:r>
          </w:p>
          <w:p w14:paraId="6D512BF7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5E10A33B" w14:textId="77777777" w:rsidR="000C7091" w:rsidRPr="006B505C" w:rsidRDefault="000C7091" w:rsidP="00B61E08">
            <w:pPr>
              <w:pStyle w:val="Body"/>
              <w:rPr>
                <w:rFonts w:ascii="Times New Roman" w:hAnsi="Times New Roman" w:cs="Times New Roman"/>
              </w:rPr>
            </w:pPr>
            <w:r w:rsidRPr="003F314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ptal R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52FC0E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  <w:p w14:paraId="263FCCF9" w14:textId="07E0B248" w:rsidR="000C7091" w:rsidRPr="00381E9E" w:rsidRDefault="000C7091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78A72A92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91322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</w:t>
            </w:r>
          </w:p>
          <w:p w14:paraId="1CB51010" w14:textId="52243292" w:rsidR="000C7091" w:rsidRPr="00381E9E" w:rsidRDefault="000C7091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69360037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325FB" w14:textId="67DD9A7C" w:rsidR="000C7091" w:rsidRPr="00381E9E" w:rsidRDefault="001848FD" w:rsidP="00265CC9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   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L</w:t>
            </w:r>
          </w:p>
          <w:p w14:paraId="33B27818" w14:textId="51B4F0A4" w:rsidR="000C7091" w:rsidRPr="00381E9E" w:rsidRDefault="000C7091" w:rsidP="00265CC9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60B5F906" w14:textId="3B7C7498" w:rsidR="000C7091" w:rsidRPr="00381E9E" w:rsidRDefault="001848FD" w:rsidP="00265CC9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   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L</w:t>
            </w:r>
          </w:p>
          <w:p w14:paraId="401F3FE2" w14:textId="77777777" w:rsidR="000C7091" w:rsidRPr="006B505C" w:rsidRDefault="000C7091" w:rsidP="00265CC9">
            <w:pPr>
              <w:pStyle w:val="Body"/>
              <w:rPr>
                <w:rFonts w:ascii="Times New Roman" w:hAnsi="Times New Roman" w:cs="Times New Roman"/>
              </w:rPr>
            </w:pP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29FBD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1</w:t>
            </w:r>
          </w:p>
          <w:p w14:paraId="458D9A19" w14:textId="2580A91C" w:rsidR="000C7091" w:rsidRPr="00381E9E" w:rsidRDefault="000C7091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645D9748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0</w:t>
            </w:r>
          </w:p>
        </w:tc>
      </w:tr>
      <w:tr w:rsidR="000C7091" w:rsidRPr="006B505C" w14:paraId="4847D76B" w14:textId="77777777" w:rsidTr="004B04E1">
        <w:trPr>
          <w:trHeight w:val="1338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D1C22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6B50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D03D2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83CFE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8D4D5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 anterior</w:t>
            </w:r>
          </w:p>
          <w:p w14:paraId="1169D343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3DA69B0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 lateral</w:t>
            </w:r>
          </w:p>
          <w:p w14:paraId="0D154F32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058BE4DE" w14:textId="77777777" w:rsidR="000C7091" w:rsidRPr="006B505C" w:rsidRDefault="000C7091" w:rsidP="00B61E08">
            <w:pPr>
              <w:pStyle w:val="Body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o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7D8DC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  <w:p w14:paraId="366D9B09" w14:textId="53E44F5E" w:rsidR="00AB05D6" w:rsidRDefault="00AB05D6" w:rsidP="004B04E1">
            <w:pPr>
              <w:pStyle w:val="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999C369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  <w:p w14:paraId="4AEA7AB2" w14:textId="77777777" w:rsidR="000C7091" w:rsidRPr="00924FDC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071D98E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3DCB9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5</w:t>
            </w:r>
          </w:p>
          <w:p w14:paraId="25E1851C" w14:textId="78C5ABD3" w:rsidR="00AB05D6" w:rsidRDefault="00AB05D6" w:rsidP="004B04E1">
            <w:pPr>
              <w:pStyle w:val="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60AA0F6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5</w:t>
            </w:r>
          </w:p>
          <w:p w14:paraId="30CDBE55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600B88DC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C38AB" w14:textId="62856FF0" w:rsidR="00AB05D6" w:rsidRDefault="001848FD" w:rsidP="00265CC9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   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L</w:t>
            </w:r>
          </w:p>
          <w:p w14:paraId="34243BEE" w14:textId="77777777" w:rsidR="004B04E1" w:rsidRPr="004B04E1" w:rsidRDefault="004B04E1" w:rsidP="00265CC9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2A800576" w14:textId="60F7FF11" w:rsidR="000C7091" w:rsidRPr="00381E9E" w:rsidRDefault="001848FD" w:rsidP="00265CC9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   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R</w:t>
            </w:r>
          </w:p>
          <w:p w14:paraId="0C5E5823" w14:textId="77777777" w:rsidR="000C7091" w:rsidRPr="00381E9E" w:rsidRDefault="000C7091" w:rsidP="00265CC9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1A67E925" w14:textId="24B1C619" w:rsidR="000C7091" w:rsidRPr="006B505C" w:rsidRDefault="00265CC9" w:rsidP="00265CC9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o       </w:t>
            </w:r>
            <w:r w:rsidR="000C7091"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t targeted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7ED49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2</w:t>
            </w:r>
          </w:p>
          <w:p w14:paraId="6AD6EC7C" w14:textId="6D1BE8F5" w:rsidR="00AB05D6" w:rsidRDefault="00AB05D6" w:rsidP="004B04E1">
            <w:pPr>
              <w:pStyle w:val="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D61B3B8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8</w:t>
            </w:r>
          </w:p>
          <w:p w14:paraId="183870B0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7091" w:rsidRPr="006B505C" w14:paraId="6A5B8A1E" w14:textId="77777777" w:rsidTr="004B04E1">
        <w:trPr>
          <w:trHeight w:val="834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008A7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6B50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F8ADE8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482CF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B1DD5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of/LAA</w:t>
            </w:r>
          </w:p>
          <w:p w14:paraId="3A045E07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549810E0" w14:textId="77777777" w:rsidR="000C7091" w:rsidRPr="006B505C" w:rsidRDefault="000C7091" w:rsidP="00B61E08">
            <w:pPr>
              <w:pStyle w:val="Body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t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C5583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  <w:p w14:paraId="01F97143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597AD5AE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452D9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  <w:p w14:paraId="1BCB2920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5BF55F61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8F343" w14:textId="0F2F7B55" w:rsidR="000C7091" w:rsidRPr="00381E9E" w:rsidRDefault="00FF148D" w:rsidP="00265CC9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  <w:r w:rsidR="003C3B0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          </w:t>
            </w:r>
            <w:r w:rsidR="00265C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3C3B0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L</w:t>
            </w:r>
          </w:p>
          <w:p w14:paraId="4279482D" w14:textId="77777777" w:rsidR="000C7091" w:rsidRPr="00381E9E" w:rsidRDefault="000C7091" w:rsidP="00265CC9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41D2C37C" w14:textId="09196104" w:rsidR="000C7091" w:rsidRPr="006B505C" w:rsidRDefault="00265CC9" w:rsidP="00265CC9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o                   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L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A23D6B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5</w:t>
            </w:r>
          </w:p>
          <w:p w14:paraId="641B15C0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7E1E4575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4</w:t>
            </w:r>
          </w:p>
        </w:tc>
      </w:tr>
      <w:tr w:rsidR="000C7091" w:rsidRPr="006B505C" w14:paraId="31C6EF0F" w14:textId="77777777" w:rsidTr="004B04E1">
        <w:trPr>
          <w:trHeight w:val="568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EA166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6B50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12B39A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80E3D9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1F1EA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anterior</w:t>
            </w:r>
          </w:p>
          <w:p w14:paraId="3A9AA867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5A3B3DC6" w14:textId="77777777" w:rsidR="000C7091" w:rsidRPr="006B505C" w:rsidRDefault="000C7091" w:rsidP="00B61E08">
            <w:pPr>
              <w:pStyle w:val="Body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o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DC446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  <w:p w14:paraId="641F881F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8B5ED2C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877A4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</w:t>
            </w:r>
          </w:p>
          <w:p w14:paraId="6AF2B36E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7BDA6F87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595E4" w14:textId="5AEBA5FE" w:rsidR="000C7091" w:rsidRPr="00381E9E" w:rsidRDefault="00265CC9" w:rsidP="00265CC9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o                   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L</w:t>
            </w:r>
          </w:p>
          <w:p w14:paraId="65B06D2F" w14:textId="77777777" w:rsidR="00AB05D6" w:rsidRDefault="00AB05D6" w:rsidP="00265CC9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19B7D00F" w14:textId="2C352BF2" w:rsidR="000C7091" w:rsidRPr="006B505C" w:rsidRDefault="00AB05D6" w:rsidP="00265CC9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   </w:t>
            </w:r>
            <w:r w:rsidR="00265C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B59967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0</w:t>
            </w:r>
          </w:p>
          <w:p w14:paraId="40CAE8F9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43586928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2</w:t>
            </w:r>
          </w:p>
        </w:tc>
      </w:tr>
      <w:tr w:rsidR="000C7091" w:rsidRPr="006B505C" w14:paraId="5D62518E" w14:textId="77777777" w:rsidTr="004B04E1">
        <w:trPr>
          <w:trHeight w:val="1896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DEFE3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6B50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89E58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F8FBB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9B2DB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teral</w:t>
            </w:r>
          </w:p>
          <w:p w14:paraId="65EF3EB1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64502EA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ferior RLPV</w:t>
            </w:r>
          </w:p>
          <w:p w14:paraId="408D9317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1250A928" w14:textId="77777777" w:rsidR="000C7091" w:rsidRPr="00924FDC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posterior</w:t>
            </w:r>
          </w:p>
          <w:p w14:paraId="3B76282B" w14:textId="77777777" w:rsidR="000C7091" w:rsidRPr="00924FDC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3EEFBBC8" w14:textId="77777777" w:rsidR="000C7091" w:rsidRPr="006B505C" w:rsidRDefault="000C7091" w:rsidP="00B61E08">
            <w:pPr>
              <w:pStyle w:val="Body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anteri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03D069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  <w:p w14:paraId="435EFD13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E1F8CD5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  <w:p w14:paraId="12A6CAD1" w14:textId="575798FE" w:rsidR="000C7091" w:rsidRPr="00924FDC" w:rsidRDefault="000C7091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3BF5DF6" w14:textId="77777777" w:rsidR="000C7091" w:rsidRPr="00924FDC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  <w:p w14:paraId="18A4A986" w14:textId="14AB3C2D" w:rsidR="000C7091" w:rsidRPr="00924FDC" w:rsidRDefault="000C7091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00083F24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B0A2A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  <w:p w14:paraId="4071CF0A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69209BAE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</w:t>
            </w:r>
          </w:p>
          <w:p w14:paraId="053524B0" w14:textId="56952795" w:rsidR="000C7091" w:rsidRPr="00924FDC" w:rsidRDefault="000C7091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62CD1B20" w14:textId="77777777" w:rsidR="000C7091" w:rsidRPr="00924FDC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  <w:p w14:paraId="33FBEB08" w14:textId="083037E8" w:rsidR="000C7091" w:rsidRPr="00924FDC" w:rsidRDefault="000C7091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62746F7D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E60998" w14:textId="6D682542" w:rsidR="000C7091" w:rsidRPr="00381E9E" w:rsidRDefault="00265CC9" w:rsidP="00265CC9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7C0EF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                  </w:t>
            </w:r>
            <w:r w:rsidR="00AB05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L</w:t>
            </w:r>
          </w:p>
          <w:p w14:paraId="3F0AD75F" w14:textId="77777777" w:rsidR="000C7091" w:rsidRPr="00381E9E" w:rsidRDefault="000C7091" w:rsidP="00265CC9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610F0A26" w14:textId="3ECC3D50" w:rsidR="000C7091" w:rsidRDefault="007C0EF1" w:rsidP="00265CC9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o           </w:t>
            </w:r>
            <w:r w:rsidR="004B04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  <w:proofErr w:type="spellEnd"/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ffect</w:t>
            </w:r>
          </w:p>
          <w:p w14:paraId="3C58EA06" w14:textId="77777777" w:rsidR="004B04E1" w:rsidRPr="004B04E1" w:rsidRDefault="004B04E1" w:rsidP="00265CC9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6CB7916F" w14:textId="18D436D0" w:rsidR="000C7091" w:rsidRDefault="00AB05D6" w:rsidP="00265CC9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</w:t>
            </w:r>
            <w:r w:rsidR="007C0EF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4B04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0C7091"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R</w:t>
            </w:r>
          </w:p>
          <w:p w14:paraId="20477FBD" w14:textId="77777777" w:rsidR="004B04E1" w:rsidRPr="004B04E1" w:rsidRDefault="004B04E1" w:rsidP="00265CC9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595348C8" w14:textId="01851EB3" w:rsidR="000C7091" w:rsidRPr="006B505C" w:rsidRDefault="004B04E1" w:rsidP="00265CC9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7C0EF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    </w:t>
            </w:r>
            <w:r w:rsidR="00AB05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7C0EF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0C7091"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t targeted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C0B6D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0</w:t>
            </w:r>
          </w:p>
          <w:p w14:paraId="2DEF4E95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50A678E1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9</w:t>
            </w:r>
          </w:p>
          <w:p w14:paraId="25530AC7" w14:textId="3A16B85B" w:rsidR="000C7091" w:rsidRPr="00924FDC" w:rsidRDefault="000C7091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7DD1316E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5</w:t>
            </w:r>
          </w:p>
        </w:tc>
      </w:tr>
      <w:tr w:rsidR="000C7091" w:rsidRPr="006B505C" w14:paraId="699986AE" w14:textId="77777777" w:rsidTr="004B04E1">
        <w:trPr>
          <w:trHeight w:val="83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F9386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6B50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2B3479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8FA06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EC7984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A/Roof</w:t>
            </w:r>
          </w:p>
          <w:p w14:paraId="16FEA5C8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422AA1A1" w14:textId="77777777" w:rsidR="000C7091" w:rsidRPr="006B505C" w:rsidRDefault="000C7091" w:rsidP="00B61E08">
            <w:pPr>
              <w:pStyle w:val="Body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feri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76B43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  <w:p w14:paraId="7E2AD801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4CADA981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C9F8B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</w:t>
            </w:r>
          </w:p>
          <w:p w14:paraId="3F915DA1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46C1C3ED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63E28" w14:textId="20A9EBF6" w:rsidR="000C7091" w:rsidRPr="00381E9E" w:rsidRDefault="00265CC9" w:rsidP="00265CC9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  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L</w:t>
            </w:r>
          </w:p>
          <w:p w14:paraId="430B3CF4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12E2DDD" w14:textId="4881D495" w:rsidR="000C7091" w:rsidRPr="006B505C" w:rsidRDefault="00265CC9" w:rsidP="001848FD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  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24D3B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1</w:t>
            </w:r>
          </w:p>
          <w:p w14:paraId="04799107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46BD5CAF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9</w:t>
            </w:r>
          </w:p>
        </w:tc>
      </w:tr>
      <w:tr w:rsidR="000C7091" w:rsidRPr="006B505C" w14:paraId="06F17399" w14:textId="77777777" w:rsidTr="004B04E1">
        <w:trPr>
          <w:trHeight w:val="1259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0AAA3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6B50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EF87E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FEC58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1A951B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igh anterior </w:t>
            </w:r>
          </w:p>
          <w:p w14:paraId="4CD6FBEF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6E8BD278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Posterior</w:t>
            </w:r>
          </w:p>
          <w:p w14:paraId="05162CD9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3EC33FFF" w14:textId="77777777" w:rsidR="000C7091" w:rsidRPr="006B505C" w:rsidRDefault="000C7091" w:rsidP="00B61E08">
            <w:pPr>
              <w:pStyle w:val="Body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o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AF832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  <w:p w14:paraId="6478D8C6" w14:textId="7D5F5A87" w:rsidR="000C7091" w:rsidRPr="00381E9E" w:rsidRDefault="000C7091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0B2109C3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  <w:p w14:paraId="09136C0F" w14:textId="132B0910" w:rsidR="000C7091" w:rsidRPr="00924FDC" w:rsidRDefault="000C7091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492538E4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045A92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  <w:p w14:paraId="508CF932" w14:textId="4E20DDF6" w:rsidR="000C7091" w:rsidRPr="00381E9E" w:rsidRDefault="000C7091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4B40DD43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  <w:p w14:paraId="357E01EF" w14:textId="750762C8" w:rsidR="000C7091" w:rsidRPr="00924FDC" w:rsidRDefault="000C7091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3E1D009F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DA295" w14:textId="61C3B64A" w:rsidR="000C7091" w:rsidRPr="00381E9E" w:rsidRDefault="00265CC9" w:rsidP="001848FD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  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L</w:t>
            </w:r>
          </w:p>
          <w:p w14:paraId="4DD3BEEF" w14:textId="5DEFF604" w:rsidR="000C7091" w:rsidRPr="00381E9E" w:rsidRDefault="000C7091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4F50C1AC" w14:textId="307D88E0" w:rsidR="000C7091" w:rsidRPr="00381E9E" w:rsidRDefault="001848FD" w:rsidP="00AB05D6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  <w:r w:rsidR="007C0EF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         </w:t>
            </w:r>
            <w:r w:rsidR="004B04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AB05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R</w:t>
            </w:r>
          </w:p>
          <w:p w14:paraId="17E2A989" w14:textId="376586CC" w:rsidR="000C7091" w:rsidRPr="00924FDC" w:rsidRDefault="000C7091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6D8E9CF2" w14:textId="435211BB" w:rsidR="000C7091" w:rsidRPr="006B505C" w:rsidRDefault="007C0EF1" w:rsidP="00265CC9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</w:t>
            </w:r>
            <w:r w:rsidR="00265C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0C7091"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t targeted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5AE4C" w14:textId="628E965B" w:rsidR="000C7091" w:rsidRPr="004B04E1" w:rsidRDefault="000C7091" w:rsidP="004B04E1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3</w:t>
            </w:r>
          </w:p>
          <w:p w14:paraId="5DFC8BA6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3C864AD4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0</w:t>
            </w:r>
          </w:p>
        </w:tc>
      </w:tr>
      <w:tr w:rsidR="000C7091" w:rsidRPr="006B505C" w14:paraId="0D507662" w14:textId="77777777" w:rsidTr="004B04E1">
        <w:trPr>
          <w:trHeight w:val="2102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C5A1E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6B50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4A312D" w14:textId="700DE5BA" w:rsidR="000C7091" w:rsidRPr="006B505C" w:rsidRDefault="006C67A5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D63FD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1B62D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of/LAA</w:t>
            </w:r>
          </w:p>
          <w:p w14:paraId="46B6D150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6E88B25E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ferior to RUPV</w:t>
            </w:r>
          </w:p>
          <w:p w14:paraId="0D2FA4DB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77D41DD4" w14:textId="77777777" w:rsidR="000C7091" w:rsidRPr="00924FDC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ero</w:t>
            </w:r>
            <w:proofErr w:type="spellEnd"/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ferior</w:t>
            </w:r>
          </w:p>
          <w:p w14:paraId="1F8937AB" w14:textId="77777777" w:rsidR="000C7091" w:rsidRPr="00924FDC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6E295317" w14:textId="77777777" w:rsidR="000C7091" w:rsidRPr="006B505C" w:rsidRDefault="000C7091" w:rsidP="00B61E08">
            <w:pPr>
              <w:pStyle w:val="Body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ero-sept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58D7F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  <w:p w14:paraId="4CF20998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7C66D87E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  <w:p w14:paraId="72E06383" w14:textId="195AE042" w:rsidR="000C7091" w:rsidRPr="00924FDC" w:rsidRDefault="000C7091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54F87EF" w14:textId="77777777" w:rsidR="004B04E1" w:rsidRDefault="004B04E1" w:rsidP="00B61E08"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5569D11" w14:textId="58DCAFC2" w:rsidR="000C7091" w:rsidRPr="00924FDC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  <w:p w14:paraId="19C2F708" w14:textId="365621EC" w:rsidR="000C7091" w:rsidRPr="00924FDC" w:rsidRDefault="000C7091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678BAB1F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0AD75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  <w:p w14:paraId="0A7B629C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3A82ACF3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</w:t>
            </w:r>
          </w:p>
          <w:p w14:paraId="08F4B876" w14:textId="4E5A0A7C" w:rsidR="000C7091" w:rsidRPr="00924FDC" w:rsidRDefault="000C7091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6E4EE1E5" w14:textId="77777777" w:rsidR="004B04E1" w:rsidRDefault="004B04E1" w:rsidP="00B61E08"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F554F19" w14:textId="771EA939" w:rsidR="000C7091" w:rsidRPr="00924FDC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  <w:p w14:paraId="7DAAE7AE" w14:textId="21603879" w:rsidR="000C7091" w:rsidRPr="00924FDC" w:rsidRDefault="000C7091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086E7A3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12191" w14:textId="075CB738" w:rsidR="000C7091" w:rsidRPr="00381E9E" w:rsidRDefault="00AB05D6" w:rsidP="00AB05D6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  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L</w:t>
            </w:r>
          </w:p>
          <w:p w14:paraId="7921B135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5CF86C99" w14:textId="666F8FFF" w:rsidR="000C7091" w:rsidRDefault="004B04E1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o           </w:t>
            </w:r>
            <w:r w:rsidR="00AB05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  <w:proofErr w:type="spellEnd"/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ffect</w:t>
            </w:r>
          </w:p>
          <w:p w14:paraId="60F40785" w14:textId="77777777" w:rsidR="004B04E1" w:rsidRPr="004B04E1" w:rsidRDefault="004B04E1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37559656" w14:textId="77777777" w:rsidR="004B04E1" w:rsidRDefault="004B04E1" w:rsidP="004B04E1">
            <w:pPr>
              <w:pStyle w:val="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16B1ED8" w14:textId="633D0780" w:rsidR="000C7091" w:rsidRPr="00924FDC" w:rsidRDefault="00AB05D6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  </w:t>
            </w:r>
            <w:r w:rsidR="004B04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7C0EF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0C7091"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</w:t>
            </w:r>
          </w:p>
          <w:p w14:paraId="06A05CA8" w14:textId="0363365A" w:rsidR="000C7091" w:rsidRPr="00924FDC" w:rsidRDefault="000C7091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510F56EC" w14:textId="2AD43567" w:rsidR="000C7091" w:rsidRPr="006B505C" w:rsidRDefault="007C0EF1" w:rsidP="004B04E1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</w:t>
            </w:r>
            <w:r w:rsidR="000C7091"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t targeted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676EC" w14:textId="77777777" w:rsidR="000C7091" w:rsidRPr="00381E9E" w:rsidRDefault="000C7091" w:rsidP="009A734F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1</w:t>
            </w:r>
          </w:p>
          <w:p w14:paraId="458D17BF" w14:textId="77777777" w:rsidR="000C7091" w:rsidRPr="00381E9E" w:rsidRDefault="000C7091" w:rsidP="009A734F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76979559" w14:textId="0B9E18A9" w:rsidR="000C7091" w:rsidRPr="00381E9E" w:rsidRDefault="009A734F" w:rsidP="009A734F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.9</w:t>
            </w:r>
          </w:p>
          <w:p w14:paraId="51B602CF" w14:textId="77777777" w:rsidR="004B04E1" w:rsidRDefault="004B04E1" w:rsidP="009A734F"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0497669" w14:textId="69753D1A" w:rsidR="000C7091" w:rsidRPr="006B505C" w:rsidRDefault="000C7091" w:rsidP="009A734F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8</w:t>
            </w:r>
          </w:p>
        </w:tc>
      </w:tr>
      <w:tr w:rsidR="000C7091" w:rsidRPr="006B505C" w14:paraId="450D652B" w14:textId="77777777" w:rsidTr="004B04E1">
        <w:trPr>
          <w:trHeight w:val="1255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A5814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6B50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1E63B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A6603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84F3D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 anterior</w:t>
            </w:r>
          </w:p>
          <w:p w14:paraId="2414C24F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4B6F20CC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ero</w:t>
            </w:r>
            <w:proofErr w:type="spellEnd"/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lateral</w:t>
            </w:r>
          </w:p>
          <w:p w14:paraId="014A129F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11B90F71" w14:textId="77777777" w:rsidR="000C7091" w:rsidRPr="006B505C" w:rsidRDefault="000C7091" w:rsidP="00B61E08">
            <w:pPr>
              <w:pStyle w:val="Body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t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225F1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  <w:p w14:paraId="081AF114" w14:textId="4F79BB55" w:rsidR="000C7091" w:rsidRPr="00381E9E" w:rsidRDefault="000C7091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0C9F39DD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  <w:p w14:paraId="281EDFCF" w14:textId="400FAC7D" w:rsidR="00902B3F" w:rsidRDefault="00902B3F" w:rsidP="004B04E1">
            <w:pPr>
              <w:pStyle w:val="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51766A3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9526F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  <w:p w14:paraId="148530B2" w14:textId="0C149322" w:rsidR="000C7091" w:rsidRPr="00381E9E" w:rsidRDefault="000C7091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54A9DDC7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  <w:p w14:paraId="437CC33E" w14:textId="3459190B" w:rsidR="00902B3F" w:rsidRDefault="00902B3F" w:rsidP="004B04E1">
            <w:pPr>
              <w:pStyle w:val="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2BED53E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077135" w14:textId="772EF252" w:rsidR="000C7091" w:rsidRPr="00381E9E" w:rsidRDefault="00AB05D6" w:rsidP="007C0EF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 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L</w:t>
            </w:r>
          </w:p>
          <w:p w14:paraId="0897A74F" w14:textId="0C5D3E5F" w:rsidR="000C7091" w:rsidRPr="00381E9E" w:rsidRDefault="000C7091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3CFA37DF" w14:textId="7F178515" w:rsidR="000C7091" w:rsidRPr="00381E9E" w:rsidRDefault="00AB05D6" w:rsidP="007C0EF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 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L</w:t>
            </w:r>
          </w:p>
          <w:p w14:paraId="245B0076" w14:textId="59228879" w:rsidR="00902B3F" w:rsidRDefault="00902B3F" w:rsidP="007C0EF1">
            <w:pPr>
              <w:pStyle w:val="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F046A44" w14:textId="7B20581B" w:rsidR="000C7091" w:rsidRPr="006B505C" w:rsidRDefault="00AB05D6" w:rsidP="007C0EF1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  </w:t>
            </w:r>
            <w:r w:rsidR="004B04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0C7091"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DB4C7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5</w:t>
            </w:r>
          </w:p>
          <w:p w14:paraId="5003A44C" w14:textId="702E6CC5" w:rsidR="000C7091" w:rsidRPr="00381E9E" w:rsidRDefault="000C7091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36C2CF5A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4</w:t>
            </w:r>
          </w:p>
          <w:p w14:paraId="522D67A9" w14:textId="1CDA5CC1" w:rsidR="00902B3F" w:rsidRDefault="00902B3F" w:rsidP="004B04E1">
            <w:pPr>
              <w:pStyle w:val="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D86523B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9</w:t>
            </w:r>
          </w:p>
        </w:tc>
      </w:tr>
      <w:tr w:rsidR="000C7091" w:rsidRPr="006B505C" w14:paraId="602971EF" w14:textId="77777777" w:rsidTr="004B04E1">
        <w:trPr>
          <w:trHeight w:val="1911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F0441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6B50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2FF17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0E827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6EEFE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A</w:t>
            </w:r>
          </w:p>
          <w:p w14:paraId="531B6369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5CC18484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stal endocardial CS</w:t>
            </w:r>
          </w:p>
          <w:p w14:paraId="07059FD6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7DD18D16" w14:textId="77777777" w:rsidR="000C7091" w:rsidRPr="006B505C" w:rsidRDefault="000C7091" w:rsidP="00B61E08">
            <w:pPr>
              <w:pStyle w:val="Body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A/Roo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E759B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  <w:p w14:paraId="0A92BBD0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3A3BE1D2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  <w:p w14:paraId="59F9E7DC" w14:textId="1820F94E" w:rsidR="000C7091" w:rsidRPr="00924FDC" w:rsidRDefault="000C7091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6340C753" w14:textId="77777777" w:rsidR="000C7091" w:rsidRPr="00924FDC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472BA447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A0B8F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  <w:p w14:paraId="63AA6FFF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1C977E01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  <w:p w14:paraId="248726F6" w14:textId="4408E493" w:rsidR="000C7091" w:rsidRPr="00924FDC" w:rsidRDefault="000C7091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6FEE64D6" w14:textId="77777777" w:rsidR="000C7091" w:rsidRPr="00924FDC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79F4BCC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2B93DF" w14:textId="4785B6A3" w:rsidR="000C7091" w:rsidRPr="00381E9E" w:rsidRDefault="007C0EF1" w:rsidP="00AB05D6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 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L</w:t>
            </w:r>
          </w:p>
          <w:p w14:paraId="13D4A5C9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5FE8C657" w14:textId="6FBC5DC9" w:rsidR="000C7091" w:rsidRPr="00381E9E" w:rsidRDefault="007C0EF1" w:rsidP="00AB05D6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 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L</w:t>
            </w:r>
          </w:p>
          <w:p w14:paraId="000DEBE6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1752CCA" w14:textId="2435C0EF" w:rsidR="000C7091" w:rsidRPr="00924FDC" w:rsidRDefault="000C7091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744080B" w14:textId="22E10224" w:rsidR="000C7091" w:rsidRPr="006B505C" w:rsidRDefault="007C0EF1" w:rsidP="007C0EF1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  </w:t>
            </w:r>
            <w:r w:rsidR="004B04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0C7091"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54C7C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9</w:t>
            </w:r>
          </w:p>
          <w:p w14:paraId="18841D9F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1F7117E2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0</w:t>
            </w:r>
          </w:p>
          <w:p w14:paraId="50ADF8A4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56C12979" w14:textId="3D374905" w:rsidR="000C7091" w:rsidRPr="00924FDC" w:rsidRDefault="000C7091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4B60EB23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0</w:t>
            </w:r>
          </w:p>
        </w:tc>
      </w:tr>
      <w:tr w:rsidR="000C7091" w:rsidRPr="006B505C" w14:paraId="3DFDFB0F" w14:textId="77777777" w:rsidTr="00A26A2E">
        <w:trPr>
          <w:trHeight w:val="771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4BDF5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6B50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83B92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12022A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9F2F3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teral</w:t>
            </w:r>
          </w:p>
          <w:p w14:paraId="721A517B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76B4C987" w14:textId="77777777" w:rsidR="000C7091" w:rsidRPr="006B505C" w:rsidRDefault="000C7091" w:rsidP="00B61E08">
            <w:pPr>
              <w:pStyle w:val="Body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ero-sept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A424F9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  <w:p w14:paraId="042B31B6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081ED103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514EB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</w:t>
            </w:r>
          </w:p>
          <w:p w14:paraId="72403104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3A568C1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08929" w14:textId="7F263BC5" w:rsidR="000C7091" w:rsidRPr="00381E9E" w:rsidRDefault="007C0EF1" w:rsidP="007C0EF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 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L</w:t>
            </w:r>
          </w:p>
          <w:p w14:paraId="5E8AA396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07B2AC74" w14:textId="78CFE70E" w:rsidR="000C7091" w:rsidRPr="006B505C" w:rsidRDefault="007C0EF1" w:rsidP="007C0EF1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 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L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E9463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5</w:t>
            </w:r>
          </w:p>
          <w:p w14:paraId="34DF8749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7E55D5F4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7</w:t>
            </w:r>
          </w:p>
        </w:tc>
      </w:tr>
      <w:tr w:rsidR="000C7091" w:rsidRPr="006B505C" w14:paraId="6509C967" w14:textId="77777777" w:rsidTr="00A26A2E">
        <w:trPr>
          <w:trHeight w:val="1394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54D62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6B50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687C3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3118A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4C2D6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fero</w:t>
            </w:r>
            <w:proofErr w:type="spellEnd"/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lateral</w:t>
            </w:r>
          </w:p>
          <w:p w14:paraId="4E434E34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071BFF27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of</w:t>
            </w:r>
          </w:p>
          <w:p w14:paraId="581841F9" w14:textId="77777777" w:rsidR="000C7091" w:rsidRPr="00924FDC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35A7E040" w14:textId="77777777" w:rsidR="000C7091" w:rsidRPr="006B505C" w:rsidRDefault="000C7091" w:rsidP="00B61E08">
            <w:pPr>
              <w:pStyle w:val="Body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anteri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2B538" w14:textId="77777777" w:rsidR="000C7091" w:rsidRPr="00381E9E" w:rsidRDefault="000C7091" w:rsidP="00A26A2E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  <w:p w14:paraId="1DCF792F" w14:textId="2FD94D3D" w:rsidR="000477DE" w:rsidRDefault="000477DE" w:rsidP="00A26A2E"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40FD39C" w14:textId="7E83B54E" w:rsidR="000C7091" w:rsidRPr="00381E9E" w:rsidRDefault="000C7091" w:rsidP="00A26A2E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  <w:p w14:paraId="3E35BDB2" w14:textId="77777777" w:rsidR="000C7091" w:rsidRPr="00924FDC" w:rsidRDefault="000C7091" w:rsidP="00A26A2E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EBB2E15" w14:textId="22F11B32" w:rsidR="000C7091" w:rsidRPr="006B505C" w:rsidRDefault="000C7091" w:rsidP="00A26A2E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39BFE" w14:textId="77777777" w:rsidR="000C7091" w:rsidRPr="00381E9E" w:rsidRDefault="000C7091" w:rsidP="000477DE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</w:t>
            </w:r>
          </w:p>
          <w:p w14:paraId="5860F4E8" w14:textId="47BF91EE" w:rsidR="000477DE" w:rsidRDefault="000477DE" w:rsidP="00A26A2E">
            <w:pPr>
              <w:pStyle w:val="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19AFD44" w14:textId="0F7D638E" w:rsidR="000C7091" w:rsidRPr="00381E9E" w:rsidRDefault="000C7091" w:rsidP="000477DE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  <w:p w14:paraId="61F30214" w14:textId="77777777" w:rsidR="000C7091" w:rsidRPr="00924FDC" w:rsidRDefault="000C7091" w:rsidP="000477DE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42A39427" w14:textId="1AA05C93" w:rsidR="000C7091" w:rsidRPr="006B505C" w:rsidRDefault="000C7091" w:rsidP="000477DE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CC68B" w14:textId="6FE88EEA" w:rsidR="000C7091" w:rsidRPr="00A26A2E" w:rsidRDefault="004B04E1" w:rsidP="004B04E1">
            <w:pPr>
              <w:pStyle w:val="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o                 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L</w:t>
            </w:r>
          </w:p>
          <w:p w14:paraId="6B393EBD" w14:textId="77777777" w:rsidR="004B04E1" w:rsidRDefault="004B04E1" w:rsidP="004B04E1">
            <w:pPr>
              <w:pStyle w:val="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FB995F8" w14:textId="2BBF76B1" w:rsidR="000C7091" w:rsidRPr="00381E9E" w:rsidRDefault="004B04E1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  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</w:t>
            </w:r>
          </w:p>
          <w:p w14:paraId="2DBB0BE8" w14:textId="77777777" w:rsidR="000C7091" w:rsidRPr="00924FDC" w:rsidRDefault="000C7091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7BC4A1B0" w14:textId="7A2414D2" w:rsidR="000C7091" w:rsidRPr="006B505C" w:rsidRDefault="004B04E1" w:rsidP="004B04E1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7C0EF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      </w:t>
            </w:r>
            <w:r w:rsidR="000C7091"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t targeted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BD80C" w14:textId="77777777" w:rsidR="000C7091" w:rsidRPr="00381E9E" w:rsidRDefault="000C7091" w:rsidP="000477DE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2</w:t>
            </w:r>
          </w:p>
          <w:p w14:paraId="36EDBC43" w14:textId="1B4E3918" w:rsidR="000477DE" w:rsidRDefault="000477DE" w:rsidP="00A26A2E">
            <w:pPr>
              <w:pStyle w:val="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9838173" w14:textId="0EBE55C9" w:rsidR="000C7091" w:rsidRPr="006B505C" w:rsidRDefault="000C7091" w:rsidP="000477DE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1</w:t>
            </w:r>
          </w:p>
        </w:tc>
      </w:tr>
      <w:tr w:rsidR="000C7091" w:rsidRPr="006B505C" w14:paraId="6D615E51" w14:textId="77777777" w:rsidTr="004B04E1">
        <w:trPr>
          <w:trHeight w:val="711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807033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6B50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D3111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0192A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23EBE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teral</w:t>
            </w:r>
          </w:p>
          <w:p w14:paraId="2F6DDABD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46D44BA" w14:textId="77777777" w:rsidR="000C7091" w:rsidRPr="006B505C" w:rsidRDefault="000C7091" w:rsidP="00B61E08">
            <w:pPr>
              <w:pStyle w:val="Body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o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F252AA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  <w:p w14:paraId="0159F4FD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73184E58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28E45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</w:t>
            </w:r>
          </w:p>
          <w:p w14:paraId="5998954D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4DA49991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A42D69" w14:textId="553FA3FD" w:rsidR="000C7091" w:rsidRPr="00381E9E" w:rsidRDefault="007C0EF1" w:rsidP="007C0EF1">
            <w:pPr>
              <w:pStyle w:val="Body"/>
              <w:tabs>
                <w:tab w:val="center" w:pos="9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ab/>
              <w:t xml:space="preserve">                 </w:t>
            </w:r>
            <w:r w:rsidR="004B04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L</w:t>
            </w:r>
          </w:p>
          <w:p w14:paraId="3B6EF7E7" w14:textId="4ED08E3F" w:rsidR="000C7091" w:rsidRPr="00381E9E" w:rsidRDefault="003C3B0A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  <w:p w14:paraId="2B291BD5" w14:textId="058309BD" w:rsidR="000C7091" w:rsidRPr="006B505C" w:rsidRDefault="007C0EF1" w:rsidP="007C0EF1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 </w:t>
            </w:r>
            <w:r w:rsidR="003C3B0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4B04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D75B8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3</w:t>
            </w:r>
          </w:p>
          <w:p w14:paraId="7C3A0EA6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5A50EB57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1</w:t>
            </w:r>
          </w:p>
        </w:tc>
      </w:tr>
      <w:tr w:rsidR="000C7091" w:rsidRPr="006B505C" w14:paraId="2F77725C" w14:textId="77777777" w:rsidTr="00A26A2E">
        <w:trPr>
          <w:trHeight w:val="904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C30FA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6B50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FC1DD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CE2FF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D34D1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ero-septum</w:t>
            </w:r>
          </w:p>
          <w:p w14:paraId="63E00A25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4F20D94" w14:textId="77777777" w:rsidR="000C7091" w:rsidRPr="006B505C" w:rsidRDefault="000C7091" w:rsidP="00B61E08">
            <w:pPr>
              <w:pStyle w:val="Body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posteri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F9BF6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  <w:p w14:paraId="19F9F11E" w14:textId="6BB9D91C" w:rsidR="000C7091" w:rsidRPr="00381E9E" w:rsidRDefault="000C7091" w:rsidP="00A26A2E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4A3C359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9F0B1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  <w:p w14:paraId="65CF9338" w14:textId="53CAEAD3" w:rsidR="000C7091" w:rsidRPr="00381E9E" w:rsidRDefault="000C7091" w:rsidP="00A26A2E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674FC2B4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ED5ACA" w14:textId="0F194F8F" w:rsidR="000C7091" w:rsidRPr="00381E9E" w:rsidRDefault="007C0EF1" w:rsidP="007C0EF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 </w:t>
            </w:r>
            <w:r w:rsidR="003C3B0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4B04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R</w:t>
            </w:r>
          </w:p>
          <w:p w14:paraId="00F89D7D" w14:textId="2A9F90F9" w:rsidR="000C7091" w:rsidRPr="00381E9E" w:rsidRDefault="000C7091" w:rsidP="00A26A2E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5CBE6A53" w14:textId="590DE7C1" w:rsidR="000C7091" w:rsidRPr="006B505C" w:rsidRDefault="004B04E1" w:rsidP="00AB05D6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7C0EF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    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t targeted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1C88D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8</w:t>
            </w:r>
          </w:p>
        </w:tc>
      </w:tr>
      <w:tr w:rsidR="000C7091" w:rsidRPr="006B505C" w14:paraId="6518F0B6" w14:textId="77777777" w:rsidTr="00A26A2E">
        <w:trPr>
          <w:trHeight w:val="1415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B028D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6B50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D8781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4471E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908EA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erior LAA</w:t>
            </w:r>
          </w:p>
          <w:p w14:paraId="3C17C9A2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779F1BE9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ero-septum</w:t>
            </w:r>
          </w:p>
          <w:p w14:paraId="2DFEA9E3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1DC84734" w14:textId="77777777" w:rsidR="000C7091" w:rsidRPr="006B505C" w:rsidRDefault="000C7091" w:rsidP="00B61E08">
            <w:pPr>
              <w:pStyle w:val="Body"/>
              <w:rPr>
                <w:rFonts w:ascii="Times New Roman" w:hAnsi="Times New Roman" w:cs="Times New Roman"/>
              </w:rPr>
            </w:pPr>
            <w:proofErr w:type="spellStart"/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ero</w:t>
            </w:r>
            <w:proofErr w:type="spellEnd"/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lat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605249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  <w:p w14:paraId="2C75C6AB" w14:textId="354E0D0C" w:rsidR="000C7091" w:rsidRPr="00381E9E" w:rsidRDefault="000C7091" w:rsidP="00A26A2E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3D536291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  <w:p w14:paraId="6ACE02E4" w14:textId="7F4D1409" w:rsidR="000C7091" w:rsidRPr="00924FDC" w:rsidRDefault="000C7091" w:rsidP="00A26A2E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7C51E4CD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395F7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  <w:p w14:paraId="5A6AE418" w14:textId="0E575AEE" w:rsidR="000C7091" w:rsidRPr="00381E9E" w:rsidRDefault="000C7091" w:rsidP="00A26A2E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51BD45E2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  <w:p w14:paraId="4FBFCD22" w14:textId="4B06984D" w:rsidR="000C7091" w:rsidRPr="00924FDC" w:rsidRDefault="000C7091" w:rsidP="00A26A2E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0C2D8292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6E01F" w14:textId="5C9594BF" w:rsidR="000C7091" w:rsidRPr="00381E9E" w:rsidRDefault="00FF148D" w:rsidP="00AB05D6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   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L</w:t>
            </w:r>
          </w:p>
          <w:p w14:paraId="39335AD2" w14:textId="48482092" w:rsidR="000C7091" w:rsidRPr="00381E9E" w:rsidRDefault="000C7091" w:rsidP="00A26A2E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023003D5" w14:textId="6A084103" w:rsidR="000C7091" w:rsidRPr="00381E9E" w:rsidRDefault="00FF148D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   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L</w:t>
            </w:r>
          </w:p>
          <w:p w14:paraId="623BC3BE" w14:textId="570DA5B3" w:rsidR="007C0EF1" w:rsidRDefault="007C0EF1" w:rsidP="007C0EF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4A58EE6D" w14:textId="0580C9E8" w:rsidR="000C7091" w:rsidRPr="006B505C" w:rsidRDefault="007C0EF1" w:rsidP="007C0EF1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    </w:t>
            </w:r>
            <w:r w:rsidR="004B04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0C7091"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FB37A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1</w:t>
            </w:r>
          </w:p>
          <w:p w14:paraId="10830B46" w14:textId="12165F27" w:rsidR="000C7091" w:rsidRPr="00381E9E" w:rsidRDefault="000C7091" w:rsidP="00A26A2E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0E54414B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2</w:t>
            </w:r>
          </w:p>
          <w:p w14:paraId="733468A9" w14:textId="419ABB2A" w:rsidR="000C7091" w:rsidRPr="00924FDC" w:rsidRDefault="000C7091" w:rsidP="00A26A2E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3CA01A2C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5</w:t>
            </w:r>
          </w:p>
        </w:tc>
      </w:tr>
      <w:tr w:rsidR="000C7091" w:rsidRPr="006B505C" w14:paraId="1E68BD37" w14:textId="77777777" w:rsidTr="00A26A2E">
        <w:trPr>
          <w:trHeight w:val="1381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75115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6B50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E59BC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56999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0E66D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11C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Roof</w:t>
            </w:r>
          </w:p>
          <w:p w14:paraId="4DD4C740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76ECD26A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ero-septum</w:t>
            </w:r>
          </w:p>
          <w:p w14:paraId="7651297C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2B1795A" w14:textId="77777777" w:rsidR="000C7091" w:rsidRPr="006B505C" w:rsidRDefault="000C7091" w:rsidP="00B61E08">
            <w:pPr>
              <w:pStyle w:val="Body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posteri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93C8D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  <w:p w14:paraId="64E4B24E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3499464F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  <w:p w14:paraId="4AC6D6BF" w14:textId="5C801654" w:rsidR="000C7091" w:rsidRPr="00924FDC" w:rsidRDefault="000C7091" w:rsidP="00A26A2E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492939A0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4799A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  <w:p w14:paraId="5409F7EA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1D78A639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  <w:p w14:paraId="2D470AB5" w14:textId="38E58F06" w:rsidR="000C7091" w:rsidRPr="00924FDC" w:rsidRDefault="000C7091" w:rsidP="00A26A2E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197291DB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238B4" w14:textId="394E7F93" w:rsidR="000C7091" w:rsidRPr="00381E9E" w:rsidRDefault="001848FD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   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L</w:t>
            </w:r>
          </w:p>
          <w:p w14:paraId="7C56296E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0552FB50" w14:textId="2DD8D0E0" w:rsidR="001848FD" w:rsidRDefault="001848FD" w:rsidP="00A26A2E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   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L</w:t>
            </w:r>
          </w:p>
          <w:p w14:paraId="71D1E675" w14:textId="77777777" w:rsidR="00A26A2E" w:rsidRPr="00A26A2E" w:rsidRDefault="00A26A2E" w:rsidP="00A26A2E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186AF9CB" w14:textId="38CE873F" w:rsidR="000C7091" w:rsidRPr="006B505C" w:rsidRDefault="001848FD" w:rsidP="001848FD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    </w:t>
            </w:r>
            <w:r w:rsidR="004B04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0C7091"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FDA946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8</w:t>
            </w:r>
          </w:p>
          <w:p w14:paraId="5053DC0A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3C2D3DE8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9</w:t>
            </w:r>
          </w:p>
          <w:p w14:paraId="3229A6EC" w14:textId="1C83027A" w:rsidR="000C7091" w:rsidRPr="00924FDC" w:rsidRDefault="000C7091" w:rsidP="00A26A2E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02F57A7D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4</w:t>
            </w:r>
          </w:p>
        </w:tc>
      </w:tr>
      <w:tr w:rsidR="000C7091" w:rsidRPr="006B505C" w14:paraId="7466B076" w14:textId="77777777" w:rsidTr="00A26A2E">
        <w:trPr>
          <w:trHeight w:val="1544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FBC7A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6B50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E6877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A7665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FCE05F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posterior</w:t>
            </w:r>
          </w:p>
          <w:p w14:paraId="48389AFE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3E9ECD21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docardial distal CS</w:t>
            </w:r>
          </w:p>
          <w:p w14:paraId="6D303012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6CB10E82" w14:textId="77777777" w:rsidR="000C7091" w:rsidRPr="006B505C" w:rsidRDefault="000C7091" w:rsidP="00B61E08">
            <w:pPr>
              <w:pStyle w:val="Body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roo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687B0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  <w:p w14:paraId="572E0C53" w14:textId="3E85205E" w:rsidR="000C7091" w:rsidRPr="00381E9E" w:rsidRDefault="000C7091" w:rsidP="00A26A2E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1C9BB248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  <w:p w14:paraId="1C133DBD" w14:textId="77777777" w:rsidR="000C7091" w:rsidRPr="00924FDC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9343D60" w14:textId="77777777" w:rsidR="000C7091" w:rsidRPr="00924FDC" w:rsidRDefault="000C7091" w:rsidP="00A26A2E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54234AD0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F9FD94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</w:t>
            </w:r>
          </w:p>
          <w:p w14:paraId="6C25B761" w14:textId="14378640" w:rsidR="000C7091" w:rsidRPr="00381E9E" w:rsidRDefault="000C7091" w:rsidP="00A26A2E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7DF8F4A1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</w:t>
            </w:r>
          </w:p>
          <w:p w14:paraId="52CDB002" w14:textId="77777777" w:rsidR="000C7091" w:rsidRPr="00924FDC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37E62FBE" w14:textId="77777777" w:rsidR="000C7091" w:rsidRPr="00924FDC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14C25EE6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F4CFB" w14:textId="527BF0A4" w:rsidR="000C7091" w:rsidRPr="00381E9E" w:rsidRDefault="001848FD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            </w:t>
            </w:r>
            <w:proofErr w:type="spellStart"/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  <w:proofErr w:type="spellEnd"/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ffect</w:t>
            </w:r>
          </w:p>
          <w:p w14:paraId="3BFBBE0F" w14:textId="3125FF65" w:rsidR="000C7091" w:rsidRPr="00381E9E" w:rsidRDefault="000C7091" w:rsidP="00A26A2E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43B725CF" w14:textId="77CBAFEC" w:rsidR="000C7091" w:rsidRPr="00381E9E" w:rsidRDefault="001848FD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   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L</w:t>
            </w:r>
          </w:p>
          <w:p w14:paraId="6432404D" w14:textId="77777777" w:rsidR="000C7091" w:rsidRPr="00924FDC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76D9BC76" w14:textId="77777777" w:rsidR="000C7091" w:rsidRPr="00924FDC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1A1FE9B0" w14:textId="66275E0A" w:rsidR="000C7091" w:rsidRPr="006B505C" w:rsidRDefault="00AB05D6" w:rsidP="00AB05D6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    </w:t>
            </w:r>
            <w:r w:rsidR="004B04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0C7091"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4D14A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5</w:t>
            </w:r>
          </w:p>
          <w:p w14:paraId="0DE6EDCE" w14:textId="19C39DBC" w:rsidR="000C7091" w:rsidRPr="00381E9E" w:rsidRDefault="000C7091" w:rsidP="00A26A2E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6F3DA8FD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2</w:t>
            </w:r>
          </w:p>
          <w:p w14:paraId="2B88D1BF" w14:textId="77777777" w:rsidR="000C7091" w:rsidRPr="00924FDC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3AE34C27" w14:textId="77777777" w:rsidR="000C7091" w:rsidRPr="00924FDC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3CED3DC0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7</w:t>
            </w:r>
          </w:p>
        </w:tc>
      </w:tr>
      <w:tr w:rsidR="000C7091" w:rsidRPr="006B505C" w14:paraId="40ED43C7" w14:textId="77777777" w:rsidTr="004B04E1">
        <w:trPr>
          <w:trHeight w:val="2391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C842C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6B50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B755A5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5D3D43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03EE29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anterior</w:t>
            </w:r>
          </w:p>
          <w:p w14:paraId="38D464ED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47309D42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of</w:t>
            </w:r>
          </w:p>
          <w:p w14:paraId="2F0DB98E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3C94487D" w14:textId="77777777" w:rsidR="000C7091" w:rsidRPr="00924FDC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posterior</w:t>
            </w:r>
          </w:p>
          <w:p w14:paraId="1FADBD54" w14:textId="77777777" w:rsidR="000C7091" w:rsidRPr="00924FDC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6744F1CA" w14:textId="77777777" w:rsidR="000C7091" w:rsidRPr="006B505C" w:rsidRDefault="000C7091" w:rsidP="00B61E08">
            <w:pPr>
              <w:pStyle w:val="Body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ero-sept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FCCE03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  <w:p w14:paraId="2F783E0E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32F16751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  <w:p w14:paraId="72156C29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3AE343A7" w14:textId="77777777" w:rsidR="000C7091" w:rsidRPr="00924FDC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  <w:p w14:paraId="159F6F37" w14:textId="1AB6CB5C" w:rsidR="000C7091" w:rsidRPr="00924FDC" w:rsidRDefault="000C7091" w:rsidP="00A26A2E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3918F171" w14:textId="18DAF17C" w:rsidR="000C7091" w:rsidRPr="00A26A2E" w:rsidRDefault="000C7091" w:rsidP="00A26A2E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5A380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</w:t>
            </w:r>
          </w:p>
          <w:p w14:paraId="1D6E2DA9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6DA5CCD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</w:t>
            </w:r>
          </w:p>
          <w:p w14:paraId="2226E4FD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4EB7AA5" w14:textId="47C833A1" w:rsidR="000C7091" w:rsidRPr="00A26A2E" w:rsidRDefault="000C7091" w:rsidP="00A26A2E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</w:t>
            </w:r>
          </w:p>
          <w:p w14:paraId="78CCCEA0" w14:textId="77777777" w:rsidR="000C7091" w:rsidRPr="00924FDC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641FC34A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3CEC4" w14:textId="590FC195" w:rsidR="000C7091" w:rsidRPr="00381E9E" w:rsidRDefault="007C0EF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   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L</w:t>
            </w:r>
          </w:p>
          <w:p w14:paraId="0E7009BA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7B31D3D9" w14:textId="4C8260D9" w:rsidR="000C7091" w:rsidRPr="00381E9E" w:rsidRDefault="007C0EF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effect</w:t>
            </w:r>
          </w:p>
          <w:p w14:paraId="41991D46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A04E092" w14:textId="40CA3801" w:rsidR="000C7091" w:rsidRPr="00924FDC" w:rsidRDefault="007C0EF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    </w:t>
            </w:r>
            <w:r w:rsidR="000C7091"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L</w:t>
            </w:r>
          </w:p>
          <w:p w14:paraId="52D03B9D" w14:textId="66717197" w:rsidR="000C7091" w:rsidRPr="00924FDC" w:rsidRDefault="000C7091" w:rsidP="00A26A2E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198BC5C3" w14:textId="0F4FA3E4" w:rsidR="000C7091" w:rsidRPr="006B505C" w:rsidRDefault="00AB05D6" w:rsidP="00AB05D6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    </w:t>
            </w:r>
            <w:r w:rsidR="004B04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0C7091"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E8782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5</w:t>
            </w:r>
          </w:p>
          <w:p w14:paraId="6E114C82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8B0FF9A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0</w:t>
            </w:r>
          </w:p>
          <w:p w14:paraId="294A91D6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CC97EE2" w14:textId="77777777" w:rsidR="000C7091" w:rsidRPr="00924FDC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1</w:t>
            </w:r>
          </w:p>
          <w:p w14:paraId="55967A5D" w14:textId="291FA059" w:rsidR="000C7091" w:rsidRPr="00924FDC" w:rsidRDefault="000C7091" w:rsidP="00A26A2E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08E128F7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5</w:t>
            </w:r>
          </w:p>
        </w:tc>
      </w:tr>
      <w:tr w:rsidR="000C7091" w:rsidRPr="006B505C" w14:paraId="091DE838" w14:textId="77777777" w:rsidTr="00A26A2E">
        <w:trPr>
          <w:trHeight w:val="2047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4DFE09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6B50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2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789D1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0EFC01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68D8E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docardial proximal CS</w:t>
            </w:r>
          </w:p>
          <w:p w14:paraId="5ED1363C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1B1A77BD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 posterior</w:t>
            </w:r>
          </w:p>
          <w:p w14:paraId="61703C44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9C4D5CB" w14:textId="77777777" w:rsidR="000C7091" w:rsidRPr="00924FDC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erior roof</w:t>
            </w:r>
          </w:p>
          <w:p w14:paraId="6DBA7C1A" w14:textId="77777777" w:rsidR="000C7091" w:rsidRDefault="000C7091" w:rsidP="00B61E08">
            <w:pPr>
              <w:pStyle w:val="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637E25D" w14:textId="77777777" w:rsidR="000C7091" w:rsidRPr="006B505C" w:rsidRDefault="000C7091" w:rsidP="00B61E08">
            <w:pPr>
              <w:pStyle w:val="Body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 anteri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3D96F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  <w:p w14:paraId="0B57245F" w14:textId="226EE09D" w:rsidR="000C7091" w:rsidRPr="00381E9E" w:rsidRDefault="000C7091" w:rsidP="00A26A2E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31F828A5" w14:textId="77777777" w:rsidR="001848FD" w:rsidRDefault="001848FD" w:rsidP="00B61E08"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91B1227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  <w:p w14:paraId="62BBA4DA" w14:textId="74BFD930" w:rsidR="000C7091" w:rsidRPr="00924FDC" w:rsidRDefault="000C7091" w:rsidP="00A26A2E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53B02DDD" w14:textId="77777777" w:rsidR="000C7091" w:rsidRPr="00924FDC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  <w:p w14:paraId="28C1D78C" w14:textId="3F8AAE91" w:rsidR="000C7091" w:rsidRPr="00924FDC" w:rsidRDefault="000C7091" w:rsidP="00A26A2E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F76D925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53E9F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</w:t>
            </w:r>
          </w:p>
          <w:p w14:paraId="42927510" w14:textId="12ABB437" w:rsidR="000C7091" w:rsidRPr="00381E9E" w:rsidRDefault="000C7091" w:rsidP="00A26A2E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183C1617" w14:textId="77777777" w:rsidR="001848FD" w:rsidRDefault="001848FD" w:rsidP="00B61E08"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7A1CAC5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</w:t>
            </w:r>
          </w:p>
          <w:p w14:paraId="65CAF23C" w14:textId="7EFC0404" w:rsidR="000C7091" w:rsidRPr="00924FDC" w:rsidRDefault="000C7091" w:rsidP="00A26A2E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35BBC23C" w14:textId="77777777" w:rsidR="000C7091" w:rsidRPr="00924FDC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</w:t>
            </w:r>
          </w:p>
          <w:p w14:paraId="3E053BFB" w14:textId="4657B563" w:rsidR="000C7091" w:rsidRPr="00924FDC" w:rsidRDefault="000C7091" w:rsidP="00A26A2E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69DADD7B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F9499" w14:textId="326C2915" w:rsidR="000C7091" w:rsidRPr="00381E9E" w:rsidRDefault="00FF148D" w:rsidP="00203B0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</w:t>
            </w:r>
            <w:r w:rsidR="00203B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                   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L</w:t>
            </w:r>
          </w:p>
          <w:p w14:paraId="22D99537" w14:textId="2D760DB6" w:rsidR="001848FD" w:rsidRDefault="001848FD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4F8B837" w14:textId="77777777" w:rsidR="00A26A2E" w:rsidRDefault="00A26A2E" w:rsidP="004B04E1">
            <w:pPr>
              <w:pStyle w:val="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EB69B87" w14:textId="3DEC8395" w:rsidR="000C7091" w:rsidRPr="00381E9E" w:rsidRDefault="004B04E1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   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L</w:t>
            </w:r>
          </w:p>
          <w:p w14:paraId="56F8CD39" w14:textId="2532F7C7" w:rsidR="000C7091" w:rsidRPr="00924FDC" w:rsidRDefault="000C7091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1E5E4AB" w14:textId="236B8C2D" w:rsidR="000C7091" w:rsidRPr="00924FDC" w:rsidRDefault="004B04E1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o          </w:t>
            </w:r>
            <w:r w:rsidR="001848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</w:t>
            </w:r>
            <w:proofErr w:type="spellStart"/>
            <w:r w:rsidR="000C7091"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  <w:proofErr w:type="spellEnd"/>
            <w:r w:rsidR="000C7091"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ffect</w:t>
            </w:r>
          </w:p>
          <w:p w14:paraId="1B752769" w14:textId="2DD66019" w:rsidR="000C7091" w:rsidRPr="00924FDC" w:rsidRDefault="000C7091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7875B298" w14:textId="4AE3BF97" w:rsidR="000C7091" w:rsidRPr="006B505C" w:rsidRDefault="00203B0F" w:rsidP="004B04E1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    </w:t>
            </w:r>
            <w:r w:rsidR="000C7091"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16E0C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1</w:t>
            </w:r>
          </w:p>
          <w:p w14:paraId="0CF7B3E1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15BC7956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7A878D5D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2</w:t>
            </w:r>
          </w:p>
          <w:p w14:paraId="6CBD31EF" w14:textId="2F585D8B" w:rsidR="000C7091" w:rsidRPr="00924FDC" w:rsidRDefault="000C7091" w:rsidP="00A26A2E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31319AA8" w14:textId="77777777" w:rsidR="000C7091" w:rsidRPr="00924FDC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4</w:t>
            </w:r>
          </w:p>
          <w:p w14:paraId="005A965A" w14:textId="14315D5A" w:rsidR="00DB1091" w:rsidRDefault="00DB1091" w:rsidP="00A26A2E">
            <w:pPr>
              <w:pStyle w:val="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B828464" w14:textId="7F3A72FF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9</w:t>
            </w:r>
          </w:p>
        </w:tc>
      </w:tr>
      <w:tr w:rsidR="000C7091" w:rsidRPr="006B505C" w14:paraId="4D7F9933" w14:textId="77777777" w:rsidTr="004B04E1">
        <w:trPr>
          <w:trHeight w:val="487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2516F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6B50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AE5CA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E67C1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F03C5" w14:textId="77777777" w:rsidR="000C7091" w:rsidRPr="00953F17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3F1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igh posterior </w:t>
            </w:r>
          </w:p>
          <w:p w14:paraId="6AD0804B" w14:textId="77777777" w:rsidR="000C7091" w:rsidRPr="00953F17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5BD6B461" w14:textId="77777777" w:rsidR="000C7091" w:rsidRPr="00953F17" w:rsidRDefault="000C7091" w:rsidP="00B61E08">
            <w:pPr>
              <w:pStyle w:val="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53F1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ero-septum</w:t>
            </w:r>
          </w:p>
          <w:p w14:paraId="56D2E63F" w14:textId="77777777" w:rsidR="000C7091" w:rsidRPr="00953F17" w:rsidRDefault="000C7091" w:rsidP="00B61E08">
            <w:pPr>
              <w:pStyle w:val="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3D7E623" w14:textId="77777777" w:rsidR="000C7091" w:rsidRPr="00953F17" w:rsidRDefault="000C7091" w:rsidP="00B61E08">
            <w:pPr>
              <w:pStyle w:val="Body"/>
              <w:rPr>
                <w:rFonts w:ascii="Times New Roman" w:hAnsi="Times New Roman" w:cs="Times New Roman"/>
                <w:sz w:val="22"/>
                <w:szCs w:val="22"/>
              </w:rPr>
            </w:pPr>
            <w:r w:rsidRPr="00953F17">
              <w:rPr>
                <w:rFonts w:ascii="Times New Roman" w:hAnsi="Times New Roman" w:cs="Times New Roman"/>
                <w:sz w:val="22"/>
                <w:szCs w:val="22"/>
              </w:rPr>
              <w:t>Base of L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4B218" w14:textId="77777777" w:rsidR="000C7091" w:rsidRPr="00953F17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3F1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  <w:p w14:paraId="6262BB66" w14:textId="47DCD11F" w:rsidR="000C7091" w:rsidRPr="00953F17" w:rsidRDefault="000C7091" w:rsidP="00A26A2E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00BC157F" w14:textId="77777777" w:rsidR="000C7091" w:rsidRPr="00953F17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53F1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  <w:p w14:paraId="42C3856E" w14:textId="03C3BE3B" w:rsidR="000C7091" w:rsidRPr="00953F17" w:rsidRDefault="000C7091" w:rsidP="00A26A2E">
            <w:pPr>
              <w:pStyle w:val="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1E29245" w14:textId="77777777" w:rsidR="000C7091" w:rsidRPr="00953F17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3F1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23B94" w14:textId="77777777" w:rsidR="000C7091" w:rsidRPr="00953F17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53F1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</w:t>
            </w:r>
          </w:p>
          <w:p w14:paraId="6133CE0B" w14:textId="7D4F6295" w:rsidR="000C7091" w:rsidRPr="00953F17" w:rsidRDefault="000C7091" w:rsidP="00A26A2E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1B74741C" w14:textId="77777777" w:rsidR="000C7091" w:rsidRPr="00953F17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53F1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  <w:p w14:paraId="07540BBB" w14:textId="076597F5" w:rsidR="000C7091" w:rsidRPr="00953F17" w:rsidRDefault="000C7091" w:rsidP="00A26A2E">
            <w:pPr>
              <w:pStyle w:val="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E52AAB3" w14:textId="77777777" w:rsidR="000C7091" w:rsidRPr="00953F17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3F1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B5D7D" w14:textId="370842E9" w:rsidR="000C7091" w:rsidRPr="00953F17" w:rsidRDefault="00203B0F" w:rsidP="00203B0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    </w:t>
            </w:r>
            <w:r w:rsidR="000C7091" w:rsidRPr="00953F1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L</w:t>
            </w:r>
          </w:p>
          <w:p w14:paraId="3CDA888C" w14:textId="6985E38A" w:rsidR="000C7091" w:rsidRPr="00953F17" w:rsidRDefault="000C7091" w:rsidP="00A26A2E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6B526E5" w14:textId="6FED59F6" w:rsidR="000C7091" w:rsidRPr="00953F17" w:rsidRDefault="001848FD" w:rsidP="00203B0F">
            <w:pPr>
              <w:pStyle w:val="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</w:t>
            </w:r>
            <w:r w:rsidR="00203B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   </w:t>
            </w:r>
            <w:r w:rsidR="004B04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0C7091" w:rsidRPr="00953F1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</w:t>
            </w:r>
          </w:p>
          <w:p w14:paraId="27B04FF5" w14:textId="5F834028" w:rsidR="001848FD" w:rsidRDefault="001848FD" w:rsidP="001848FD">
            <w:pPr>
              <w:pStyle w:val="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AED1817" w14:textId="09D059A6" w:rsidR="000C7091" w:rsidRPr="00953F17" w:rsidRDefault="004B04E1" w:rsidP="001848FD">
            <w:pPr>
              <w:pStyle w:val="Body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o       </w:t>
            </w:r>
            <w:r w:rsidR="000C7091" w:rsidRPr="00953F1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t targeted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21188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2</w:t>
            </w:r>
          </w:p>
          <w:p w14:paraId="678662AB" w14:textId="5077173F" w:rsidR="000C7091" w:rsidRPr="00381E9E" w:rsidRDefault="000C7091" w:rsidP="00A26A2E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98424AC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8</w:t>
            </w:r>
          </w:p>
        </w:tc>
      </w:tr>
      <w:tr w:rsidR="000C7091" w:rsidRPr="006B505C" w14:paraId="11FB0075" w14:textId="77777777" w:rsidTr="00A26A2E">
        <w:trPr>
          <w:trHeight w:val="1247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514A4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6B50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5AC9F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0C2FD1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35FE2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teral</w:t>
            </w:r>
          </w:p>
          <w:p w14:paraId="27D23DCA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47993C4F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ero</w:t>
            </w:r>
            <w:proofErr w:type="spellEnd"/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septal</w:t>
            </w:r>
          </w:p>
          <w:p w14:paraId="5CAB78F1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32D5C7A" w14:textId="520DADE3" w:rsidR="000C7091" w:rsidRPr="00DB1091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anteri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17091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  <w:p w14:paraId="4F881FA6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34330D41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  <w:p w14:paraId="2B7F8E6B" w14:textId="49413A8A" w:rsidR="000C7091" w:rsidRPr="00924FDC" w:rsidRDefault="000C7091" w:rsidP="00A26A2E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578770EB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3BD3E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</w:t>
            </w:r>
          </w:p>
          <w:p w14:paraId="647FAD24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11223213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  <w:p w14:paraId="3E07A786" w14:textId="666F8B35" w:rsidR="000C7091" w:rsidRPr="00924FDC" w:rsidRDefault="000C7091" w:rsidP="00A26A2E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46B29E64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732C95" w14:textId="6247FB13" w:rsidR="000C7091" w:rsidRPr="00381E9E" w:rsidRDefault="004B04E1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o        </w:t>
            </w:r>
            <w:r w:rsidR="001848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</w:t>
            </w:r>
            <w:proofErr w:type="spellStart"/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  <w:proofErr w:type="spellEnd"/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ffect</w:t>
            </w:r>
          </w:p>
          <w:p w14:paraId="56822A31" w14:textId="77777777" w:rsidR="000C7091" w:rsidRPr="00381E9E" w:rsidRDefault="000C7091" w:rsidP="004B04E1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5A998060" w14:textId="319F79C9" w:rsidR="000C7091" w:rsidRPr="00381E9E" w:rsidRDefault="00FF148D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  <w:r w:rsidR="001848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     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L</w:t>
            </w:r>
          </w:p>
          <w:p w14:paraId="78CEBE0D" w14:textId="603C709B" w:rsidR="000C7091" w:rsidRPr="00924FDC" w:rsidRDefault="000C7091" w:rsidP="00A26A2E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E5DE046" w14:textId="3C773576" w:rsidR="000C7091" w:rsidRPr="006B505C" w:rsidRDefault="001848FD" w:rsidP="001848FD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    </w:t>
            </w:r>
            <w:r w:rsidR="000C7091"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1B877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</w:t>
            </w:r>
          </w:p>
          <w:p w14:paraId="3FBEA1AB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0F4D014E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6</w:t>
            </w:r>
          </w:p>
          <w:p w14:paraId="2D1526EF" w14:textId="09B8C9EC" w:rsidR="000C7091" w:rsidRPr="00924FDC" w:rsidRDefault="000C7091" w:rsidP="00A26A2E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1F837A64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4</w:t>
            </w:r>
          </w:p>
        </w:tc>
      </w:tr>
      <w:tr w:rsidR="000C7091" w:rsidRPr="006B505C" w14:paraId="2DF78959" w14:textId="77777777" w:rsidTr="00A26A2E">
        <w:trPr>
          <w:trHeight w:val="1253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4D4FD5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6B50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C9B95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990FA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B853C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ferior RUPV</w:t>
            </w:r>
          </w:p>
          <w:p w14:paraId="48E33466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4F5E1295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lateral</w:t>
            </w:r>
          </w:p>
          <w:p w14:paraId="66FBBCB0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62828E9E" w14:textId="77777777" w:rsidR="000C7091" w:rsidRPr="006B505C" w:rsidRDefault="000C7091" w:rsidP="00B61E08">
            <w:pPr>
              <w:pStyle w:val="Body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posteri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625B4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  <w:p w14:paraId="576F486A" w14:textId="6B0E0BB5" w:rsidR="000C7091" w:rsidRPr="00381E9E" w:rsidRDefault="000C7091" w:rsidP="00A26A2E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6339DCB4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  <w:p w14:paraId="3DD4C932" w14:textId="77777777" w:rsidR="000C7091" w:rsidRPr="00924FDC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7375AE8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744A9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</w:t>
            </w:r>
          </w:p>
          <w:p w14:paraId="32650EF2" w14:textId="14E3FFCA" w:rsidR="000C7091" w:rsidRPr="00381E9E" w:rsidRDefault="000C7091" w:rsidP="00A26A2E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69FB152E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</w:t>
            </w:r>
          </w:p>
          <w:p w14:paraId="6068798C" w14:textId="77777777" w:rsidR="000C7091" w:rsidRPr="00924FDC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30BE905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733A5" w14:textId="24B12F7B" w:rsidR="000C7091" w:rsidRPr="00381E9E" w:rsidRDefault="001848FD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                   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L</w:t>
            </w:r>
          </w:p>
          <w:p w14:paraId="401FF8DA" w14:textId="09D8A48E" w:rsidR="000C7091" w:rsidRPr="00381E9E" w:rsidRDefault="000C7091" w:rsidP="00A26A2E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59AA714" w14:textId="6F4E1A66" w:rsidR="000C7091" w:rsidRPr="00381E9E" w:rsidRDefault="001848FD" w:rsidP="001848FD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   </w:t>
            </w:r>
            <w:r w:rsidR="00203B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L</w:t>
            </w:r>
          </w:p>
          <w:p w14:paraId="70058E36" w14:textId="77777777" w:rsidR="001848FD" w:rsidRDefault="001848FD" w:rsidP="001C6435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11BBEB4B" w14:textId="42DB3A08" w:rsidR="000C7091" w:rsidRPr="006B505C" w:rsidRDefault="001C6435" w:rsidP="001C6435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</w:t>
            </w:r>
            <w:r w:rsidR="001848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</w:t>
            </w:r>
            <w:r w:rsidR="00203B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0C7091"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E4FF2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3</w:t>
            </w:r>
          </w:p>
          <w:p w14:paraId="2376F7E0" w14:textId="572D8997" w:rsidR="000C7091" w:rsidRPr="00381E9E" w:rsidRDefault="000C7091" w:rsidP="00A26A2E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61022C5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1</w:t>
            </w:r>
          </w:p>
          <w:p w14:paraId="5412A39A" w14:textId="77777777" w:rsidR="000C7091" w:rsidRPr="00924FDC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6A1B2216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2</w:t>
            </w:r>
          </w:p>
        </w:tc>
      </w:tr>
      <w:tr w:rsidR="000C7091" w:rsidRPr="006B505C" w14:paraId="7B86066E" w14:textId="77777777" w:rsidTr="004B04E1">
        <w:trPr>
          <w:trHeight w:val="1347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CEFA1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6B50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1B439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BEC84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D3674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of</w:t>
            </w:r>
          </w:p>
          <w:p w14:paraId="0FDEEA51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75CFE7A9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anterior</w:t>
            </w:r>
          </w:p>
          <w:p w14:paraId="43F72E1D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7CB0E1C7" w14:textId="77777777" w:rsidR="000C7091" w:rsidRPr="006B505C" w:rsidRDefault="000C7091" w:rsidP="00B61E08">
            <w:pPr>
              <w:pStyle w:val="Body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t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D287EE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  <w:p w14:paraId="2FB57A06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6016F35F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  <w:p w14:paraId="6B837061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C7B3685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75AC5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</w:t>
            </w:r>
          </w:p>
          <w:p w14:paraId="7F91F1DB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1CF86AE7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  <w:p w14:paraId="0129DBA4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3DDBCD23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99826" w14:textId="22579E90" w:rsidR="000C7091" w:rsidRPr="00381E9E" w:rsidRDefault="001C6435" w:rsidP="001C6435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                   </w:t>
            </w:r>
            <w:r w:rsidR="00203B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L</w:t>
            </w:r>
          </w:p>
          <w:p w14:paraId="6C2EC657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597BDDF5" w14:textId="0C69763C" w:rsidR="000C7091" w:rsidRPr="00381E9E" w:rsidRDefault="001C6435" w:rsidP="001C6435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  </w:t>
            </w:r>
            <w:r w:rsidR="00203B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R</w:t>
            </w:r>
          </w:p>
          <w:p w14:paraId="7FFEDEA2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6FAFFCDC" w14:textId="7A1FEACB" w:rsidR="000C7091" w:rsidRPr="006B505C" w:rsidRDefault="001C6435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       </w:t>
            </w:r>
            <w:r w:rsidR="000C7091"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t targeted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4889F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5</w:t>
            </w:r>
          </w:p>
          <w:p w14:paraId="707A099C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14CF9B50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2</w:t>
            </w:r>
          </w:p>
        </w:tc>
      </w:tr>
      <w:tr w:rsidR="000C7091" w:rsidRPr="006B505C" w14:paraId="03A375DE" w14:textId="77777777" w:rsidTr="00A26A2E">
        <w:trPr>
          <w:trHeight w:val="1848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196E8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6B50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72051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F9BB1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4AE17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A/Roof</w:t>
            </w:r>
          </w:p>
          <w:p w14:paraId="65378B8F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1EF1D9AC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 anterior</w:t>
            </w:r>
          </w:p>
          <w:p w14:paraId="3F386477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7172FFEB" w14:textId="77777777" w:rsidR="000C7091" w:rsidRPr="00924FDC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lateral</w:t>
            </w:r>
          </w:p>
          <w:p w14:paraId="63D0E0A4" w14:textId="77777777" w:rsidR="000C7091" w:rsidRPr="00924FDC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5F46E099" w14:textId="77777777" w:rsidR="000C7091" w:rsidRPr="006B505C" w:rsidRDefault="000C7091" w:rsidP="00B61E08">
            <w:pPr>
              <w:pStyle w:val="Body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anteri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33270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  <w:p w14:paraId="0A52B8E6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28C0A9A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  <w:p w14:paraId="5EE5C01F" w14:textId="145160C9" w:rsidR="00A17097" w:rsidRDefault="00A17097" w:rsidP="00A26A2E">
            <w:pPr>
              <w:pStyle w:val="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0BF9D1D" w14:textId="0A78FF45" w:rsidR="000C7091" w:rsidRPr="00924FDC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  <w:p w14:paraId="11FB2F64" w14:textId="77777777" w:rsidR="000C7091" w:rsidRPr="00924FDC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6C55B83D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89DCBE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</w:t>
            </w:r>
          </w:p>
          <w:p w14:paraId="56E6441B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5ACFACE7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</w:t>
            </w:r>
          </w:p>
          <w:p w14:paraId="6F3502E4" w14:textId="10FAC707" w:rsidR="00A17097" w:rsidRDefault="00A17097" w:rsidP="00A26A2E">
            <w:pPr>
              <w:pStyle w:val="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CCE0C1B" w14:textId="2F085F19" w:rsidR="000C7091" w:rsidRPr="00924FDC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  <w:p w14:paraId="07B3701B" w14:textId="77777777" w:rsidR="000C7091" w:rsidRPr="00924FDC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09E07EDF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FFA4C" w14:textId="60D56C9E" w:rsidR="000C7091" w:rsidRPr="00381E9E" w:rsidRDefault="00FF148D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   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L</w:t>
            </w:r>
          </w:p>
          <w:p w14:paraId="56E1DB72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31AC9A34" w14:textId="22CFF731" w:rsidR="000C7091" w:rsidRPr="00381E9E" w:rsidRDefault="00C23970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                   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L</w:t>
            </w:r>
          </w:p>
          <w:p w14:paraId="6D5A8DB0" w14:textId="7FB2205F" w:rsidR="00A17097" w:rsidRDefault="00A17097" w:rsidP="00C23970">
            <w:pPr>
              <w:pStyle w:val="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390F420" w14:textId="5FBCE999" w:rsidR="000C7091" w:rsidRPr="00924FDC" w:rsidRDefault="00C23970" w:rsidP="00C23970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    </w:t>
            </w:r>
            <w:r w:rsidR="000C7091"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</w:t>
            </w:r>
          </w:p>
          <w:p w14:paraId="7AF25680" w14:textId="77777777" w:rsidR="000C7091" w:rsidRPr="00924FDC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3DED5566" w14:textId="7186F0E4" w:rsidR="000C7091" w:rsidRPr="006B505C" w:rsidRDefault="00C23970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       </w:t>
            </w:r>
            <w:r w:rsidR="000C7091"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t targeted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F20F48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8</w:t>
            </w:r>
          </w:p>
          <w:p w14:paraId="65412634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0F638C0F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4</w:t>
            </w:r>
          </w:p>
          <w:p w14:paraId="36931147" w14:textId="6F90CBA1" w:rsidR="00A17097" w:rsidRDefault="00A17097" w:rsidP="00A26A2E">
            <w:pPr>
              <w:pStyle w:val="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01A7FBE" w14:textId="45FA837C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0</w:t>
            </w:r>
          </w:p>
        </w:tc>
      </w:tr>
      <w:tr w:rsidR="000C7091" w:rsidRPr="006B505C" w14:paraId="5D19ABE0" w14:textId="77777777" w:rsidTr="004B04E1">
        <w:trPr>
          <w:trHeight w:val="1349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F2F2F2" w:themeColor="background1" w:themeShade="F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D70F5" w14:textId="26A0F7FC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6B50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134065" w14:textId="40982E39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A30EB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537320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of</w:t>
            </w:r>
          </w:p>
          <w:p w14:paraId="7F745E99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E5E1AD4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anterior</w:t>
            </w:r>
          </w:p>
          <w:p w14:paraId="6B380B9B" w14:textId="77777777" w:rsidR="000C7091" w:rsidRPr="00381E9E" w:rsidRDefault="000C7091" w:rsidP="00B61E08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60223C48" w14:textId="77777777" w:rsidR="000C7091" w:rsidRPr="006B505C" w:rsidRDefault="000C7091" w:rsidP="00B61E08">
            <w:pPr>
              <w:pStyle w:val="Body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later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F837B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  <w:p w14:paraId="7D13B9AE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78C74AA8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  <w:p w14:paraId="10881861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501BF2C4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D2583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</w:t>
            </w:r>
          </w:p>
          <w:p w14:paraId="53D50A66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EFCD5E7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</w:t>
            </w:r>
          </w:p>
          <w:p w14:paraId="34A6D982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7FF31ADA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A1A1A" w14:textId="136DACB2" w:rsidR="000C7091" w:rsidRPr="00381E9E" w:rsidRDefault="00C23970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  <w:r w:rsidR="00B61E0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           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L</w:t>
            </w:r>
          </w:p>
          <w:p w14:paraId="17A8297F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94C9CA5" w14:textId="27637CD8" w:rsidR="000C7091" w:rsidRPr="00381E9E" w:rsidRDefault="00B61E08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    </w:t>
            </w:r>
            <w:r w:rsidR="000C7091"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L</w:t>
            </w:r>
          </w:p>
          <w:p w14:paraId="7B221F8F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6721A4F0" w14:textId="1D0D5058" w:rsidR="000C7091" w:rsidRPr="006B505C" w:rsidRDefault="00C23970" w:rsidP="00C23970"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                 </w:t>
            </w:r>
            <w:r w:rsidR="000C7091"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16BEC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1</w:t>
            </w:r>
          </w:p>
          <w:p w14:paraId="67560351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69CA184F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E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2</w:t>
            </w:r>
          </w:p>
          <w:p w14:paraId="09137F65" w14:textId="77777777" w:rsidR="000C7091" w:rsidRPr="00381E9E" w:rsidRDefault="000C7091" w:rsidP="00B61E08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4C0B005C" w14:textId="77777777" w:rsidR="000C7091" w:rsidRPr="006B505C" w:rsidRDefault="000C7091" w:rsidP="00B61E08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924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0</w:t>
            </w:r>
          </w:p>
        </w:tc>
      </w:tr>
    </w:tbl>
    <w:p w14:paraId="29E70B61" w14:textId="29321A19" w:rsidR="000C7091" w:rsidRPr="006B505C" w:rsidRDefault="00A26A2E" w:rsidP="000C7091">
      <w:pPr>
        <w:pStyle w:val="BodyA"/>
        <w:widowControl w:val="0"/>
        <w:rPr>
          <w:rFonts w:ascii="Times New Roman" w:hAnsi="Times New Roman" w:cs="Times New Roman"/>
        </w:rPr>
      </w:pPr>
      <w:r w:rsidRPr="006B505C">
        <w:rPr>
          <w:rFonts w:ascii="Times New Roman" w:hAnsi="Times New Roman" w:cs="Times New Roman"/>
          <w:i/>
          <w:iCs/>
          <w:noProof/>
          <w:lang w:val="en-GB" w:eastAsia="en-GB"/>
        </w:rPr>
        <mc:AlternateContent>
          <mc:Choice Requires="wps">
            <w:drawing>
              <wp:anchor distT="57150" distB="57150" distL="57150" distR="57150" simplePos="0" relativeHeight="251659264" behindDoc="0" locked="0" layoutInCell="1" allowOverlap="1" wp14:anchorId="4B307340" wp14:editId="60B3DA35">
                <wp:simplePos x="0" y="0"/>
                <wp:positionH relativeFrom="column">
                  <wp:posOffset>-998220</wp:posOffset>
                </wp:positionH>
                <wp:positionV relativeFrom="line">
                  <wp:posOffset>111125</wp:posOffset>
                </wp:positionV>
                <wp:extent cx="4686300" cy="1028700"/>
                <wp:effectExtent l="0" t="0" r="12700" b="12700"/>
                <wp:wrapSquare wrapText="bothSides" distT="57150" distB="57150" distL="57150" distR="57150"/>
                <wp:docPr id="1073741826" name="officeArt object" descr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6300" cy="1028700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624D77C2" w14:textId="18FFE8C7" w:rsidR="00265CC9" w:rsidRPr="006B505C" w:rsidRDefault="00244406" w:rsidP="000C7091">
                            <w:pPr>
                              <w:pStyle w:val="BodyA"/>
                              <w:spacing w:line="360" w:lineRule="auto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vertAlign w:val="superscript"/>
                              </w:rPr>
                              <w:t>*</w:t>
                            </w:r>
                            <w:r w:rsidR="00265CC9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ESA- early site of activation</w:t>
                            </w:r>
                          </w:p>
                          <w:p w14:paraId="50F83853" w14:textId="65C30435" w:rsidR="00265CC9" w:rsidRPr="006B505C" w:rsidRDefault="00244406" w:rsidP="000C7091">
                            <w:pPr>
                              <w:pStyle w:val="BodyA"/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vertAlign w:val="superscript"/>
                              </w:rPr>
                              <w:t>Ͳ</w:t>
                            </w:r>
                            <w:bookmarkStart w:id="0" w:name="_GoBack"/>
                            <w:bookmarkEnd w:id="0"/>
                            <w:r w:rsidR="00265CC9" w:rsidRPr="001C11E8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GB"/>
                              </w:rPr>
                              <w:t>PVI- pulmonary vein isolation</w:t>
                            </w:r>
                          </w:p>
                        </w:txbxContent>
                      </wps:txbx>
                      <wps:bodyPr wrap="square" lIns="45718" tIns="45718" rIns="45718" bIns="45718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B307340" id="_x0000_t202" coordsize="21600,21600" o:spt="202" path="m,l,21600r21600,l21600,xe">
                <v:stroke joinstyle="miter"/>
                <v:path gradientshapeok="t" o:connecttype="rect"/>
              </v:shapetype>
              <v:shape id="officeArt object" o:spid="_x0000_s1026" type="#_x0000_t202" alt="Text Box 1" style="position:absolute;margin-left:-78.6pt;margin-top:8.75pt;width:369pt;height:81pt;z-index:251659264;visibility:visible;mso-wrap-style:square;mso-wrap-distance-left:4.5pt;mso-wrap-distance-top:4.5pt;mso-wrap-distance-right:4.5pt;mso-wrap-distance-bottom:4.5pt;mso-position-horizontal:absolute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" filled="f" stroked="f" strokeweight="1pt">
                <v:stroke miterlimit="4"/>
                <v:textbox inset="1.2699mm,1.2699mm,1.2699mm,1.2699mm">
                  <w:txbxContent>
                    <w:p w14:paraId="624D77C2" w14:textId="18FFE8C7" w:rsidR="00265CC9" w:rsidRPr="006B505C" w:rsidRDefault="00244406" w:rsidP="000C7091">
                      <w:pPr>
                        <w:pStyle w:val="BodyA"/>
                        <w:spacing w:line="360" w:lineRule="auto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vertAlign w:val="superscript"/>
                        </w:rPr>
                        <w:t>*</w:t>
                      </w:r>
                      <w:r w:rsidR="00265CC9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ESA- early site of activation</w:t>
                      </w:r>
                    </w:p>
                    <w:p w14:paraId="50F83853" w14:textId="65C30435" w:rsidR="00265CC9" w:rsidRPr="006B505C" w:rsidRDefault="00244406" w:rsidP="000C7091">
                      <w:pPr>
                        <w:pStyle w:val="BodyA"/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vertAlign w:val="superscript"/>
                        </w:rPr>
                        <w:t>Ͳ</w:t>
                      </w:r>
                      <w:bookmarkStart w:id="1" w:name="_GoBack"/>
                      <w:bookmarkEnd w:id="1"/>
                      <w:r w:rsidR="00265CC9" w:rsidRPr="001C11E8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GB"/>
                        </w:rPr>
                        <w:t>PVI- pulmonary vein isolation</w:t>
                      </w:r>
                    </w:p>
                  </w:txbxContent>
                </v:textbox>
                <w10:wrap type="square" anchory="line"/>
              </v:shape>
            </w:pict>
          </mc:Fallback>
        </mc:AlternateContent>
      </w:r>
    </w:p>
    <w:p w14:paraId="1FAC4635" w14:textId="1DBD8C56" w:rsidR="000C7091" w:rsidRDefault="000C7091" w:rsidP="000C7091"/>
    <w:p w14:paraId="2F0E1B0C" w14:textId="4B7083C2" w:rsidR="00FA1D51" w:rsidRDefault="00FA1D51"/>
    <w:sectPr w:rsidR="00FA1D51" w:rsidSect="00FA1D5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00000000" w:usb1="5000A1FF" w:usb2="00000000" w:usb3="00000000" w:csb0="000001B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672BBD"/>
    <w:multiLevelType w:val="hybridMultilevel"/>
    <w:tmpl w:val="B9407A1E"/>
    <w:lvl w:ilvl="0" w:tplc="860C0AB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D8241F"/>
    <w:multiLevelType w:val="hybridMultilevel"/>
    <w:tmpl w:val="F8BA7C10"/>
    <w:lvl w:ilvl="0" w:tplc="04090017">
      <w:start w:val="2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63D73CB"/>
    <w:multiLevelType w:val="hybridMultilevel"/>
    <w:tmpl w:val="51080C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955048"/>
    <w:multiLevelType w:val="hybridMultilevel"/>
    <w:tmpl w:val="8C16D090"/>
    <w:lvl w:ilvl="0" w:tplc="04090011">
      <w:start w:val="2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C6D6AF9"/>
    <w:multiLevelType w:val="hybridMultilevel"/>
    <w:tmpl w:val="BBC06E5E"/>
    <w:lvl w:ilvl="0" w:tplc="453EBE5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450A18"/>
    <w:multiLevelType w:val="hybridMultilevel"/>
    <w:tmpl w:val="AEA68D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EB0997"/>
    <w:multiLevelType w:val="hybridMultilevel"/>
    <w:tmpl w:val="59D48A06"/>
    <w:lvl w:ilvl="0" w:tplc="7C46171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A42B18"/>
    <w:multiLevelType w:val="hybridMultilevel"/>
    <w:tmpl w:val="6306471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74E08E2"/>
    <w:multiLevelType w:val="hybridMultilevel"/>
    <w:tmpl w:val="A082371A"/>
    <w:lvl w:ilvl="0" w:tplc="08090011">
      <w:start w:val="2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F416F40"/>
    <w:multiLevelType w:val="hybridMultilevel"/>
    <w:tmpl w:val="3A927AD2"/>
    <w:lvl w:ilvl="0" w:tplc="FB50F85A">
      <w:start w:val="2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EA1B16"/>
    <w:multiLevelType w:val="hybridMultilevel"/>
    <w:tmpl w:val="A082371A"/>
    <w:lvl w:ilvl="0" w:tplc="08090011">
      <w:start w:val="2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76164DC"/>
    <w:multiLevelType w:val="hybridMultilevel"/>
    <w:tmpl w:val="93DE2D94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8876B9E"/>
    <w:multiLevelType w:val="hybridMultilevel"/>
    <w:tmpl w:val="967CB1AC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3241695"/>
    <w:multiLevelType w:val="hybridMultilevel"/>
    <w:tmpl w:val="13B8EA54"/>
    <w:lvl w:ilvl="0" w:tplc="CE309254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DB4978"/>
    <w:multiLevelType w:val="hybridMultilevel"/>
    <w:tmpl w:val="59D48A06"/>
    <w:lvl w:ilvl="0" w:tplc="7C46171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C321A22"/>
    <w:multiLevelType w:val="hybridMultilevel"/>
    <w:tmpl w:val="391EC756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5E06337"/>
    <w:multiLevelType w:val="hybridMultilevel"/>
    <w:tmpl w:val="59D48A06"/>
    <w:lvl w:ilvl="0" w:tplc="7C46171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"/>
  </w:num>
  <w:num w:numId="3">
    <w:abstractNumId w:val="15"/>
  </w:num>
  <w:num w:numId="4">
    <w:abstractNumId w:val="6"/>
  </w:num>
  <w:num w:numId="5">
    <w:abstractNumId w:val="5"/>
  </w:num>
  <w:num w:numId="6">
    <w:abstractNumId w:val="11"/>
  </w:num>
  <w:num w:numId="7">
    <w:abstractNumId w:val="2"/>
  </w:num>
  <w:num w:numId="8">
    <w:abstractNumId w:val="10"/>
  </w:num>
  <w:num w:numId="9">
    <w:abstractNumId w:val="16"/>
  </w:num>
  <w:num w:numId="10">
    <w:abstractNumId w:val="7"/>
  </w:num>
  <w:num w:numId="11">
    <w:abstractNumId w:val="8"/>
  </w:num>
  <w:num w:numId="12">
    <w:abstractNumId w:val="3"/>
  </w:num>
  <w:num w:numId="13">
    <w:abstractNumId w:val="13"/>
  </w:num>
  <w:num w:numId="14">
    <w:abstractNumId w:val="14"/>
  </w:num>
  <w:num w:numId="15">
    <w:abstractNumId w:val="4"/>
  </w:num>
  <w:num w:numId="16">
    <w:abstractNumId w:val="0"/>
  </w:num>
  <w:num w:numId="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091"/>
    <w:rsid w:val="00036B2A"/>
    <w:rsid w:val="000477DE"/>
    <w:rsid w:val="000C7091"/>
    <w:rsid w:val="001848FD"/>
    <w:rsid w:val="001C6435"/>
    <w:rsid w:val="00203B0F"/>
    <w:rsid w:val="00232331"/>
    <w:rsid w:val="00244406"/>
    <w:rsid w:val="00265CC9"/>
    <w:rsid w:val="002F3766"/>
    <w:rsid w:val="003C3B0A"/>
    <w:rsid w:val="003D5954"/>
    <w:rsid w:val="003F29C9"/>
    <w:rsid w:val="004B04E1"/>
    <w:rsid w:val="004C182E"/>
    <w:rsid w:val="00506218"/>
    <w:rsid w:val="006112C5"/>
    <w:rsid w:val="00627CA5"/>
    <w:rsid w:val="00650DCE"/>
    <w:rsid w:val="006C67A5"/>
    <w:rsid w:val="00791C80"/>
    <w:rsid w:val="007C0EF1"/>
    <w:rsid w:val="007E0E31"/>
    <w:rsid w:val="00844E4E"/>
    <w:rsid w:val="00902B3F"/>
    <w:rsid w:val="00906FB1"/>
    <w:rsid w:val="009A734F"/>
    <w:rsid w:val="00A17097"/>
    <w:rsid w:val="00A26A2E"/>
    <w:rsid w:val="00A60F41"/>
    <w:rsid w:val="00AB05D6"/>
    <w:rsid w:val="00B53026"/>
    <w:rsid w:val="00B61E08"/>
    <w:rsid w:val="00BE4503"/>
    <w:rsid w:val="00C23970"/>
    <w:rsid w:val="00C64CC8"/>
    <w:rsid w:val="00D375FC"/>
    <w:rsid w:val="00D54347"/>
    <w:rsid w:val="00DB1091"/>
    <w:rsid w:val="00DF6EB8"/>
    <w:rsid w:val="00F64610"/>
    <w:rsid w:val="00F858FF"/>
    <w:rsid w:val="00FA1D51"/>
    <w:rsid w:val="00FF1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FCF797"/>
  <w14:defaultImageDpi w14:val="300"/>
  <w15:docId w15:val="{7ECB41BA-E09C-4DD2-A7F7-5779FCBDE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7091"/>
  </w:style>
  <w:style w:type="paragraph" w:styleId="Heading1">
    <w:name w:val="heading 1"/>
    <w:basedOn w:val="Normal"/>
    <w:link w:val="Heading1Char"/>
    <w:uiPriority w:val="9"/>
    <w:qFormat/>
    <w:rsid w:val="000C7091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GB"/>
    </w:rPr>
  </w:style>
  <w:style w:type="paragraph" w:styleId="Heading3">
    <w:name w:val="heading 3"/>
    <w:basedOn w:val="Normal"/>
    <w:link w:val="Heading3Char"/>
    <w:uiPriority w:val="9"/>
    <w:qFormat/>
    <w:rsid w:val="000C7091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709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7091"/>
    <w:rPr>
      <w:rFonts w:ascii="Times" w:hAnsi="Times"/>
      <w:b/>
      <w:bCs/>
      <w:kern w:val="36"/>
      <w:sz w:val="48"/>
      <w:szCs w:val="4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C7091"/>
    <w:rPr>
      <w:rFonts w:ascii="Times" w:hAnsi="Times"/>
      <w:b/>
      <w:bCs/>
      <w:sz w:val="27"/>
      <w:szCs w:val="27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709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0C7091"/>
    <w:pPr>
      <w:ind w:left="720"/>
      <w:contextualSpacing/>
    </w:pPr>
  </w:style>
  <w:style w:type="paragraph" w:styleId="Footer">
    <w:name w:val="footer"/>
    <w:basedOn w:val="Normal"/>
    <w:link w:val="FooterChar"/>
    <w:unhideWhenUsed/>
    <w:rsid w:val="000C709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C7091"/>
  </w:style>
  <w:style w:type="character" w:styleId="PageNumber">
    <w:name w:val="page number"/>
    <w:basedOn w:val="DefaultParagraphFont"/>
    <w:uiPriority w:val="99"/>
    <w:semiHidden/>
    <w:unhideWhenUsed/>
    <w:rsid w:val="000C7091"/>
  </w:style>
  <w:style w:type="character" w:styleId="Hyperlink">
    <w:name w:val="Hyperlink"/>
    <w:basedOn w:val="DefaultParagraphFont"/>
    <w:unhideWhenUsed/>
    <w:rsid w:val="000C7091"/>
    <w:rPr>
      <w:color w:val="0000FF"/>
      <w:u w:val="single"/>
    </w:rPr>
  </w:style>
  <w:style w:type="character" w:customStyle="1" w:styleId="highlight">
    <w:name w:val="highlight"/>
    <w:basedOn w:val="DefaultParagraphFont"/>
    <w:rsid w:val="000C7091"/>
  </w:style>
  <w:style w:type="table" w:styleId="LightShading">
    <w:name w:val="Light Shading"/>
    <w:basedOn w:val="TableNormal"/>
    <w:uiPriority w:val="60"/>
    <w:rsid w:val="000C709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C70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C70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70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70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70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70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70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091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0C7091"/>
  </w:style>
  <w:style w:type="character" w:customStyle="1" w:styleId="title-text">
    <w:name w:val="title-text"/>
    <w:basedOn w:val="DefaultParagraphFont"/>
    <w:rsid w:val="000C7091"/>
  </w:style>
  <w:style w:type="character" w:customStyle="1" w:styleId="sr-only">
    <w:name w:val="sr-only"/>
    <w:basedOn w:val="DefaultParagraphFont"/>
    <w:rsid w:val="000C7091"/>
  </w:style>
  <w:style w:type="character" w:customStyle="1" w:styleId="text">
    <w:name w:val="text"/>
    <w:basedOn w:val="DefaultParagraphFont"/>
    <w:rsid w:val="000C7091"/>
  </w:style>
  <w:style w:type="character" w:customStyle="1" w:styleId="author-ref">
    <w:name w:val="author-ref"/>
    <w:basedOn w:val="DefaultParagraphFont"/>
    <w:rsid w:val="000C7091"/>
  </w:style>
  <w:style w:type="character" w:customStyle="1" w:styleId="m-1065395816236503086m-6349420200318757226m-4679133404818307783s8">
    <w:name w:val="m_-1065395816236503086m_-6349420200318757226m_-4679133404818307783s8"/>
    <w:basedOn w:val="DefaultParagraphFont"/>
    <w:rsid w:val="000C7091"/>
  </w:style>
  <w:style w:type="character" w:customStyle="1" w:styleId="hiddenreadable">
    <w:name w:val="hiddenreadable"/>
    <w:basedOn w:val="DefaultParagraphFont"/>
    <w:rsid w:val="000C7091"/>
  </w:style>
  <w:style w:type="character" w:styleId="LineNumber">
    <w:name w:val="line number"/>
    <w:basedOn w:val="DefaultParagraphFont"/>
    <w:uiPriority w:val="99"/>
    <w:semiHidden/>
    <w:unhideWhenUsed/>
    <w:rsid w:val="000C7091"/>
  </w:style>
  <w:style w:type="paragraph" w:customStyle="1" w:styleId="Title1">
    <w:name w:val="Title1"/>
    <w:basedOn w:val="Normal"/>
    <w:rsid w:val="000C709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desc">
    <w:name w:val="desc"/>
    <w:basedOn w:val="Normal"/>
    <w:rsid w:val="000C709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details">
    <w:name w:val="details"/>
    <w:basedOn w:val="Normal"/>
    <w:rsid w:val="000C709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jrnl">
    <w:name w:val="jrnl"/>
    <w:basedOn w:val="DefaultParagraphFont"/>
    <w:rsid w:val="000C7091"/>
  </w:style>
  <w:style w:type="paragraph" w:styleId="DocumentMap">
    <w:name w:val="Document Map"/>
    <w:basedOn w:val="Normal"/>
    <w:link w:val="DocumentMapChar"/>
    <w:uiPriority w:val="99"/>
    <w:semiHidden/>
    <w:unhideWhenUsed/>
    <w:rsid w:val="000C7091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C7091"/>
    <w:rPr>
      <w:rFonts w:ascii="Lucida Grande" w:hAnsi="Lucida Grande" w:cs="Lucida Grande"/>
    </w:rPr>
  </w:style>
  <w:style w:type="paragraph" w:customStyle="1" w:styleId="Body">
    <w:name w:val="Body"/>
    <w:link w:val="BodyChar"/>
    <w:qFormat/>
    <w:rsid w:val="000C709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GB"/>
    </w:rPr>
  </w:style>
  <w:style w:type="character" w:customStyle="1" w:styleId="BodyChar">
    <w:name w:val="Body Char"/>
    <w:link w:val="Body"/>
    <w:rsid w:val="000C7091"/>
    <w:rPr>
      <w:rFonts w:ascii="Cambria" w:eastAsia="Cambria" w:hAnsi="Cambria" w:cs="Cambria"/>
      <w:color w:val="000000"/>
      <w:u w:color="000000"/>
      <w:bdr w:val="nil"/>
      <w:lang w:val="en-GB"/>
    </w:rPr>
  </w:style>
  <w:style w:type="paragraph" w:customStyle="1" w:styleId="HeaderFooter">
    <w:name w:val="Header &amp; Footer"/>
    <w:rsid w:val="000C7091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:lang w:val="en-GB"/>
    </w:rPr>
  </w:style>
  <w:style w:type="paragraph" w:customStyle="1" w:styleId="BodyA">
    <w:name w:val="Body A"/>
    <w:rsid w:val="000C709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customStyle="1" w:styleId="Default">
    <w:name w:val="Default"/>
    <w:rsid w:val="000C709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bdr w:val="nil"/>
      <w:lang w:val="en-GB"/>
    </w:rPr>
  </w:style>
  <w:style w:type="paragraph" w:customStyle="1" w:styleId="EndNoteBibliography">
    <w:name w:val="EndNote Bibliography"/>
    <w:rsid w:val="000C709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customStyle="1" w:styleId="EndNoteBibliographyTitle">
    <w:name w:val="EndNote Bibliography Title"/>
    <w:basedOn w:val="Normal"/>
    <w:rsid w:val="000C7091"/>
    <w:pPr>
      <w:pBdr>
        <w:top w:val="nil"/>
        <w:left w:val="nil"/>
        <w:bottom w:val="nil"/>
        <w:right w:val="nil"/>
        <w:between w:val="nil"/>
        <w:bar w:val="nil"/>
      </w:pBdr>
      <w:jc w:val="center"/>
    </w:pPr>
    <w:rPr>
      <w:rFonts w:ascii="Cambria" w:eastAsia="Arial Unicode MS" w:hAnsi="Cambria" w:cs="Times New Roman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4</Pages>
  <Words>810</Words>
  <Characters>462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y Honarbakhsh</dc:creator>
  <cp:keywords/>
  <dc:description/>
  <cp:lastModifiedBy>hhx740</cp:lastModifiedBy>
  <cp:revision>9</cp:revision>
  <dcterms:created xsi:type="dcterms:W3CDTF">2019-05-28T20:51:00Z</dcterms:created>
  <dcterms:modified xsi:type="dcterms:W3CDTF">2019-06-24T20:14:00Z</dcterms:modified>
</cp:coreProperties>
</file>